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3C9F5" w14:textId="77777777" w:rsidR="00CE7F2F" w:rsidRDefault="00CE7F2F" w:rsidP="0009502C">
      <w:pPr>
        <w:pStyle w:val="Caption"/>
        <w:jc w:val="both"/>
        <w:rPr>
          <w:b/>
          <w:bCs/>
          <w:i w:val="0"/>
          <w:iCs w:val="0"/>
          <w:color w:val="auto"/>
          <w:sz w:val="20"/>
          <w:szCs w:val="20"/>
        </w:rPr>
      </w:pPr>
    </w:p>
    <w:p w14:paraId="704243CB" w14:textId="566BACA5" w:rsidR="0072343B" w:rsidRPr="009C716E" w:rsidRDefault="0072343B" w:rsidP="002D3396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3D7AF1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0C3298" w:rsidRPr="003D7AF1">
        <w:rPr>
          <w:b/>
          <w:bCs/>
          <w:i w:val="0"/>
          <w:iCs w:val="0"/>
          <w:color w:val="auto"/>
          <w:sz w:val="20"/>
          <w:szCs w:val="20"/>
        </w:rPr>
        <w:t>S</w:t>
      </w:r>
      <w:r w:rsidR="00FF4EB3">
        <w:rPr>
          <w:b/>
          <w:bCs/>
          <w:i w:val="0"/>
          <w:iCs w:val="0"/>
          <w:color w:val="auto"/>
          <w:sz w:val="20"/>
          <w:szCs w:val="20"/>
        </w:rPr>
        <w:t>1</w:t>
      </w:r>
      <w:r w:rsidRPr="003D7AF1">
        <w:rPr>
          <w:i w:val="0"/>
          <w:iCs w:val="0"/>
          <w:color w:val="auto"/>
          <w:sz w:val="20"/>
          <w:szCs w:val="20"/>
        </w:rPr>
        <w:t xml:space="preserve">. </w:t>
      </w:r>
      <w:r w:rsidR="009C716E">
        <w:rPr>
          <w:i w:val="0"/>
          <w:iCs w:val="0"/>
          <w:color w:val="auto"/>
          <w:sz w:val="20"/>
          <w:szCs w:val="20"/>
        </w:rPr>
        <w:t>Run</w:t>
      </w:r>
      <w:r w:rsidR="00FE3F8E">
        <w:rPr>
          <w:i w:val="0"/>
          <w:iCs w:val="0"/>
          <w:color w:val="auto"/>
          <w:sz w:val="20"/>
          <w:szCs w:val="20"/>
        </w:rPr>
        <w:t>s</w:t>
      </w:r>
      <w:bookmarkStart w:id="0" w:name="_GoBack"/>
      <w:bookmarkEnd w:id="0"/>
      <w:r w:rsidR="009C716E">
        <w:rPr>
          <w:i w:val="0"/>
          <w:iCs w:val="0"/>
          <w:color w:val="auto"/>
          <w:sz w:val="20"/>
          <w:szCs w:val="20"/>
        </w:rPr>
        <w:t xml:space="preserve"> of homozygosity (</w:t>
      </w:r>
      <w:r w:rsidRPr="00E55B3A">
        <w:rPr>
          <w:i w:val="0"/>
          <w:iCs w:val="0"/>
          <w:color w:val="auto"/>
          <w:sz w:val="20"/>
          <w:szCs w:val="20"/>
        </w:rPr>
        <w:t>ROH</w:t>
      </w:r>
      <w:r w:rsidR="009C716E">
        <w:rPr>
          <w:i w:val="0"/>
          <w:iCs w:val="0"/>
          <w:color w:val="auto"/>
          <w:sz w:val="20"/>
          <w:szCs w:val="20"/>
        </w:rPr>
        <w:t>)</w:t>
      </w:r>
      <w:r w:rsidRPr="009C716E">
        <w:rPr>
          <w:i w:val="0"/>
          <w:iCs w:val="0"/>
          <w:color w:val="auto"/>
          <w:sz w:val="20"/>
          <w:szCs w:val="20"/>
        </w:rPr>
        <w:t xml:space="preserve"> </w:t>
      </w:r>
      <w:r w:rsidRPr="003D7AF1">
        <w:rPr>
          <w:i w:val="0"/>
          <w:iCs w:val="0"/>
          <w:color w:val="auto"/>
          <w:sz w:val="20"/>
          <w:szCs w:val="20"/>
        </w:rPr>
        <w:t xml:space="preserve">statistics in North American </w:t>
      </w:r>
      <w:r w:rsidR="002D3396" w:rsidRPr="003D7AF1">
        <w:rPr>
          <w:i w:val="0"/>
          <w:iCs w:val="0"/>
          <w:color w:val="auto"/>
          <w:sz w:val="20"/>
          <w:szCs w:val="20"/>
        </w:rPr>
        <w:t xml:space="preserve">Holstein </w:t>
      </w:r>
      <w:r w:rsidRPr="003D7AF1">
        <w:rPr>
          <w:i w:val="0"/>
          <w:iCs w:val="0"/>
          <w:color w:val="auto"/>
          <w:sz w:val="20"/>
          <w:szCs w:val="20"/>
        </w:rPr>
        <w:t>cattle</w:t>
      </w:r>
      <w:r w:rsidR="002D3396" w:rsidRPr="003D7AF1">
        <w:rPr>
          <w:i w:val="0"/>
          <w:iCs w:val="0"/>
          <w:color w:val="auto"/>
          <w:sz w:val="20"/>
          <w:szCs w:val="20"/>
        </w:rPr>
        <w:t xml:space="preserve"> for different birth years, using SNP1101 </w:t>
      </w:r>
      <w:r w:rsidR="002D3396" w:rsidRPr="008B68A3">
        <w:rPr>
          <w:i w:val="0"/>
          <w:iCs w:val="0"/>
          <w:color w:val="auto"/>
          <w:sz w:val="20"/>
          <w:szCs w:val="20"/>
        </w:rPr>
        <w:t>software</w:t>
      </w:r>
      <w:r w:rsidR="008B68A3" w:rsidRPr="008B68A3">
        <w:rPr>
          <w:i w:val="0"/>
          <w:iCs w:val="0"/>
          <w:color w:val="auto"/>
          <w:sz w:val="20"/>
          <w:szCs w:val="20"/>
        </w:rPr>
        <w:t xml:space="preserve"> </w:t>
      </w:r>
      <w:r w:rsidR="008B68A3" w:rsidRPr="00E55B3A">
        <w:rPr>
          <w:i w:val="0"/>
          <w:color w:val="auto"/>
          <w:sz w:val="20"/>
          <w:szCs w:val="20"/>
        </w:rPr>
        <w:t>(</w:t>
      </w:r>
      <w:r w:rsidR="008B68A3" w:rsidRPr="00E55B3A">
        <w:rPr>
          <w:i w:val="0"/>
          <w:noProof/>
          <w:color w:val="auto"/>
          <w:sz w:val="20"/>
          <w:szCs w:val="20"/>
          <w:lang w:eastAsia="en-CA"/>
        </w:rPr>
        <w:t>min window size = 20SNP, genotype error=0.0001</w:t>
      </w:r>
      <w:r w:rsidR="008B68A3" w:rsidRPr="00E55B3A">
        <w:rPr>
          <w:i w:val="0"/>
          <w:color w:val="auto"/>
          <w:sz w:val="20"/>
          <w:szCs w:val="20"/>
        </w:rPr>
        <w:t>).</w:t>
      </w:r>
    </w:p>
    <w:tbl>
      <w:tblPr>
        <w:tblStyle w:val="ListTable1Light-Accent3"/>
        <w:tblpPr w:leftFromText="180" w:rightFromText="180" w:vertAnchor="text" w:horzAnchor="margin" w:tblpY="309"/>
        <w:tblW w:w="9639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418"/>
        <w:gridCol w:w="1417"/>
        <w:gridCol w:w="1423"/>
        <w:gridCol w:w="1275"/>
        <w:gridCol w:w="1555"/>
        <w:gridCol w:w="146"/>
      </w:tblGrid>
      <w:tr w:rsidR="001C2075" w:rsidRPr="001C2075" w14:paraId="16F82237" w14:textId="77777777" w:rsidTr="0072343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FB35D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0D0EC" w14:textId="32A36927" w:rsidR="001C2075" w:rsidRPr="001C2075" w:rsidRDefault="001C2075" w:rsidP="009C7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 xml:space="preserve">Number of ROH  ±  </w:t>
            </w:r>
            <w:r w:rsidR="009C716E">
              <w:rPr>
                <w:rFonts w:asciiTheme="minorBidi" w:hAnsiTheme="minorBidi"/>
                <w:sz w:val="20"/>
                <w:szCs w:val="20"/>
              </w:rPr>
              <w:t>standard deviation</w:t>
            </w:r>
          </w:p>
        </w:tc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BDB48" w14:textId="77777777" w:rsidR="001C2075" w:rsidRPr="001C2075" w:rsidRDefault="001C2075" w:rsidP="007234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ROH length (Mb)</w:t>
            </w:r>
          </w:p>
        </w:tc>
      </w:tr>
      <w:tr w:rsidR="001C2075" w:rsidRPr="001C2075" w14:paraId="0E02DF83" w14:textId="77777777" w:rsidTr="0072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54F47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F3295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44529" w14:textId="738C436D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Less than 2  ±  </w:t>
            </w:r>
            <w:r w:rsidR="009C716E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9C716E"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E173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>2 to 4</w:t>
            </w:r>
          </w:p>
          <w:p w14:paraId="756DE408" w14:textId="0EF4C457" w:rsidR="001C2075" w:rsidRPr="00C818F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± </w:t>
            </w:r>
            <w:r w:rsidR="009C716E"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tandard devi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2108D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>4 to 8</w:t>
            </w:r>
          </w:p>
          <w:p w14:paraId="7CD1BE9F" w14:textId="459DBF10" w:rsidR="001C2075" w:rsidRPr="00C818F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± </w:t>
            </w:r>
            <w:r w:rsidR="009C716E"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tandard devi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ACBF5" w14:textId="77777777" w:rsidR="008B68A3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8 to 16 </w:t>
            </w:r>
          </w:p>
          <w:p w14:paraId="08BF2297" w14:textId="2B3100B3" w:rsidR="001C2075" w:rsidRPr="00C818F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± </w:t>
            </w:r>
            <w:r w:rsidR="009C716E"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tandard devi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EB141" w14:textId="0D7620AC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C207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Greater than 16  </w:t>
            </w:r>
            <w:r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± </w:t>
            </w:r>
            <w:r w:rsidR="009C716E" w:rsidRPr="00C818F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standard deviation</w:t>
            </w:r>
          </w:p>
        </w:tc>
      </w:tr>
      <w:tr w:rsidR="001C2075" w:rsidRPr="001C2075" w14:paraId="5EFF12B8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1F45505A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128432B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6.99 ± 7.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0A5A47C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9.85 ± 5.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DA3F70C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3.03 ± 3.66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06496493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.42 ± 3.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8A40D61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4.30 ± 2.3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58A221FF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39 ± 2.06</w:t>
            </w:r>
          </w:p>
        </w:tc>
      </w:tr>
      <w:tr w:rsidR="001C2075" w:rsidRPr="001C2075" w14:paraId="355190AB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7A7E09F0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1</w:t>
            </w:r>
          </w:p>
        </w:tc>
        <w:tc>
          <w:tcPr>
            <w:tcW w:w="1701" w:type="dxa"/>
            <w:shd w:val="clear" w:color="auto" w:fill="auto"/>
          </w:tcPr>
          <w:p w14:paraId="5050280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8.60 ± 8.13</w:t>
            </w:r>
          </w:p>
        </w:tc>
        <w:tc>
          <w:tcPr>
            <w:tcW w:w="1418" w:type="dxa"/>
            <w:shd w:val="clear" w:color="auto" w:fill="auto"/>
          </w:tcPr>
          <w:p w14:paraId="2E1BBD41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0.34 ± 5.34</w:t>
            </w:r>
          </w:p>
        </w:tc>
        <w:tc>
          <w:tcPr>
            <w:tcW w:w="1417" w:type="dxa"/>
            <w:shd w:val="clear" w:color="auto" w:fill="auto"/>
          </w:tcPr>
          <w:p w14:paraId="793828FF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3.32 ± 3.57</w:t>
            </w:r>
          </w:p>
        </w:tc>
        <w:tc>
          <w:tcPr>
            <w:tcW w:w="1423" w:type="dxa"/>
            <w:shd w:val="clear" w:color="auto" w:fill="auto"/>
          </w:tcPr>
          <w:p w14:paraId="7A89BC4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.78 ± 2.99</w:t>
            </w:r>
          </w:p>
        </w:tc>
        <w:tc>
          <w:tcPr>
            <w:tcW w:w="1275" w:type="dxa"/>
            <w:shd w:val="clear" w:color="auto" w:fill="auto"/>
          </w:tcPr>
          <w:p w14:paraId="11095441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4.49 ± 2.45</w:t>
            </w:r>
          </w:p>
        </w:tc>
        <w:tc>
          <w:tcPr>
            <w:tcW w:w="1555" w:type="dxa"/>
            <w:shd w:val="clear" w:color="auto" w:fill="auto"/>
          </w:tcPr>
          <w:p w14:paraId="2DF1EE5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66 ± 2.21</w:t>
            </w:r>
          </w:p>
        </w:tc>
      </w:tr>
      <w:tr w:rsidR="001C2075" w:rsidRPr="001C2075" w14:paraId="23BFC61F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527BCC7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2</w:t>
            </w:r>
          </w:p>
        </w:tc>
        <w:tc>
          <w:tcPr>
            <w:tcW w:w="1701" w:type="dxa"/>
            <w:shd w:val="clear" w:color="auto" w:fill="auto"/>
          </w:tcPr>
          <w:p w14:paraId="3081CACD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0.46 ± 8.71</w:t>
            </w:r>
          </w:p>
        </w:tc>
        <w:tc>
          <w:tcPr>
            <w:tcW w:w="1418" w:type="dxa"/>
            <w:shd w:val="clear" w:color="auto" w:fill="auto"/>
          </w:tcPr>
          <w:p w14:paraId="7E4DF043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30 ± 5.58</w:t>
            </w:r>
          </w:p>
        </w:tc>
        <w:tc>
          <w:tcPr>
            <w:tcW w:w="1417" w:type="dxa"/>
            <w:shd w:val="clear" w:color="auto" w:fill="auto"/>
          </w:tcPr>
          <w:p w14:paraId="0F0739B9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3.51 ± 3.93</w:t>
            </w:r>
          </w:p>
        </w:tc>
        <w:tc>
          <w:tcPr>
            <w:tcW w:w="1423" w:type="dxa"/>
            <w:shd w:val="clear" w:color="auto" w:fill="auto"/>
          </w:tcPr>
          <w:p w14:paraId="233E199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.10 ± 3.16</w:t>
            </w:r>
          </w:p>
        </w:tc>
        <w:tc>
          <w:tcPr>
            <w:tcW w:w="1275" w:type="dxa"/>
            <w:shd w:val="clear" w:color="auto" w:fill="auto"/>
          </w:tcPr>
          <w:p w14:paraId="20689637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4.85 ± 2.53</w:t>
            </w:r>
          </w:p>
        </w:tc>
        <w:tc>
          <w:tcPr>
            <w:tcW w:w="1555" w:type="dxa"/>
            <w:shd w:val="clear" w:color="auto" w:fill="auto"/>
          </w:tcPr>
          <w:p w14:paraId="67578615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70 ± 2.20</w:t>
            </w:r>
          </w:p>
        </w:tc>
      </w:tr>
      <w:tr w:rsidR="001C2075" w:rsidRPr="001C2075" w14:paraId="4A0F7061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F205BB8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3</w:t>
            </w:r>
          </w:p>
        </w:tc>
        <w:tc>
          <w:tcPr>
            <w:tcW w:w="1701" w:type="dxa"/>
            <w:shd w:val="clear" w:color="auto" w:fill="auto"/>
          </w:tcPr>
          <w:p w14:paraId="676B6E1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0.24 ± 8.63</w:t>
            </w:r>
          </w:p>
        </w:tc>
        <w:tc>
          <w:tcPr>
            <w:tcW w:w="1418" w:type="dxa"/>
            <w:shd w:val="clear" w:color="auto" w:fill="auto"/>
          </w:tcPr>
          <w:p w14:paraId="1F6C71A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13 ± 5.65</w:t>
            </w:r>
          </w:p>
        </w:tc>
        <w:tc>
          <w:tcPr>
            <w:tcW w:w="1417" w:type="dxa"/>
            <w:shd w:val="clear" w:color="auto" w:fill="auto"/>
          </w:tcPr>
          <w:p w14:paraId="1E50FE1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3.77 ± 3.88</w:t>
            </w:r>
          </w:p>
        </w:tc>
        <w:tc>
          <w:tcPr>
            <w:tcW w:w="1423" w:type="dxa"/>
            <w:shd w:val="clear" w:color="auto" w:fill="auto"/>
          </w:tcPr>
          <w:p w14:paraId="242FA95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.12 ± 3.17</w:t>
            </w:r>
          </w:p>
        </w:tc>
        <w:tc>
          <w:tcPr>
            <w:tcW w:w="1275" w:type="dxa"/>
            <w:shd w:val="clear" w:color="auto" w:fill="auto"/>
          </w:tcPr>
          <w:p w14:paraId="537F6BC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4.62 ± 2.44</w:t>
            </w:r>
          </w:p>
        </w:tc>
        <w:tc>
          <w:tcPr>
            <w:tcW w:w="1555" w:type="dxa"/>
            <w:shd w:val="clear" w:color="auto" w:fill="auto"/>
          </w:tcPr>
          <w:p w14:paraId="5A56ABF3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60 ± 2.12</w:t>
            </w:r>
          </w:p>
        </w:tc>
      </w:tr>
      <w:tr w:rsidR="001C2075" w:rsidRPr="001C2075" w14:paraId="6D024C81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4D5710AE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4</w:t>
            </w:r>
          </w:p>
        </w:tc>
        <w:tc>
          <w:tcPr>
            <w:tcW w:w="1701" w:type="dxa"/>
            <w:shd w:val="clear" w:color="auto" w:fill="auto"/>
          </w:tcPr>
          <w:p w14:paraId="2027BC14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2.09 ± 9.38</w:t>
            </w:r>
          </w:p>
        </w:tc>
        <w:tc>
          <w:tcPr>
            <w:tcW w:w="1418" w:type="dxa"/>
            <w:shd w:val="clear" w:color="auto" w:fill="auto"/>
          </w:tcPr>
          <w:p w14:paraId="2F670F14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25 ± 5.63</w:t>
            </w:r>
          </w:p>
        </w:tc>
        <w:tc>
          <w:tcPr>
            <w:tcW w:w="1417" w:type="dxa"/>
            <w:shd w:val="clear" w:color="auto" w:fill="auto"/>
          </w:tcPr>
          <w:p w14:paraId="1FBA3481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18 ± 3.98</w:t>
            </w:r>
          </w:p>
        </w:tc>
        <w:tc>
          <w:tcPr>
            <w:tcW w:w="1423" w:type="dxa"/>
            <w:shd w:val="clear" w:color="auto" w:fill="auto"/>
          </w:tcPr>
          <w:p w14:paraId="457D023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.60 ± 3.28</w:t>
            </w:r>
          </w:p>
        </w:tc>
        <w:tc>
          <w:tcPr>
            <w:tcW w:w="1275" w:type="dxa"/>
            <w:shd w:val="clear" w:color="auto" w:fill="auto"/>
          </w:tcPr>
          <w:p w14:paraId="67CAF183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06 ± 2.52</w:t>
            </w:r>
          </w:p>
        </w:tc>
        <w:tc>
          <w:tcPr>
            <w:tcW w:w="1555" w:type="dxa"/>
            <w:shd w:val="clear" w:color="auto" w:fill="auto"/>
          </w:tcPr>
          <w:p w14:paraId="6FA02041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0 ± 2.29</w:t>
            </w:r>
          </w:p>
        </w:tc>
      </w:tr>
      <w:tr w:rsidR="001C2075" w:rsidRPr="001C2075" w14:paraId="6AE6D1FF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C3DEA7A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5</w:t>
            </w:r>
          </w:p>
        </w:tc>
        <w:tc>
          <w:tcPr>
            <w:tcW w:w="1701" w:type="dxa"/>
            <w:shd w:val="clear" w:color="auto" w:fill="auto"/>
          </w:tcPr>
          <w:p w14:paraId="3E58F64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2.02 ± 9.15</w:t>
            </w:r>
          </w:p>
        </w:tc>
        <w:tc>
          <w:tcPr>
            <w:tcW w:w="1418" w:type="dxa"/>
            <w:shd w:val="clear" w:color="auto" w:fill="auto"/>
          </w:tcPr>
          <w:p w14:paraId="75EDD9B6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15 ± 5.88</w:t>
            </w:r>
          </w:p>
        </w:tc>
        <w:tc>
          <w:tcPr>
            <w:tcW w:w="1417" w:type="dxa"/>
            <w:shd w:val="clear" w:color="auto" w:fill="auto"/>
          </w:tcPr>
          <w:p w14:paraId="40C610FB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07 ± 3.92</w:t>
            </w:r>
          </w:p>
        </w:tc>
        <w:tc>
          <w:tcPr>
            <w:tcW w:w="1423" w:type="dxa"/>
            <w:shd w:val="clear" w:color="auto" w:fill="auto"/>
          </w:tcPr>
          <w:p w14:paraId="09863C63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.93 ± 3.26</w:t>
            </w:r>
          </w:p>
        </w:tc>
        <w:tc>
          <w:tcPr>
            <w:tcW w:w="1275" w:type="dxa"/>
            <w:shd w:val="clear" w:color="auto" w:fill="auto"/>
          </w:tcPr>
          <w:p w14:paraId="7DC75536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01 ± 2.51</w:t>
            </w:r>
          </w:p>
        </w:tc>
        <w:tc>
          <w:tcPr>
            <w:tcW w:w="1555" w:type="dxa"/>
            <w:shd w:val="clear" w:color="auto" w:fill="auto"/>
          </w:tcPr>
          <w:p w14:paraId="631D021C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87 ± 2.16</w:t>
            </w:r>
          </w:p>
        </w:tc>
      </w:tr>
      <w:tr w:rsidR="001C2075" w:rsidRPr="001C2075" w14:paraId="4486D425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34131E12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6</w:t>
            </w:r>
          </w:p>
        </w:tc>
        <w:tc>
          <w:tcPr>
            <w:tcW w:w="1701" w:type="dxa"/>
            <w:shd w:val="clear" w:color="auto" w:fill="auto"/>
          </w:tcPr>
          <w:p w14:paraId="5C756AE2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2.82 ± 8.97</w:t>
            </w:r>
          </w:p>
        </w:tc>
        <w:tc>
          <w:tcPr>
            <w:tcW w:w="1418" w:type="dxa"/>
            <w:shd w:val="clear" w:color="auto" w:fill="auto"/>
          </w:tcPr>
          <w:p w14:paraId="1F9251D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32 ± 5.86</w:t>
            </w:r>
          </w:p>
        </w:tc>
        <w:tc>
          <w:tcPr>
            <w:tcW w:w="1417" w:type="dxa"/>
            <w:shd w:val="clear" w:color="auto" w:fill="auto"/>
          </w:tcPr>
          <w:p w14:paraId="4B5A9AF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14 ± 4.01</w:t>
            </w:r>
          </w:p>
        </w:tc>
        <w:tc>
          <w:tcPr>
            <w:tcW w:w="1423" w:type="dxa"/>
            <w:shd w:val="clear" w:color="auto" w:fill="auto"/>
          </w:tcPr>
          <w:p w14:paraId="6DF7EB37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9.08 ± 3.35</w:t>
            </w:r>
          </w:p>
        </w:tc>
        <w:tc>
          <w:tcPr>
            <w:tcW w:w="1275" w:type="dxa"/>
            <w:shd w:val="clear" w:color="auto" w:fill="auto"/>
          </w:tcPr>
          <w:p w14:paraId="5B0795FD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35 ± 2.65</w:t>
            </w:r>
          </w:p>
        </w:tc>
        <w:tc>
          <w:tcPr>
            <w:tcW w:w="1555" w:type="dxa"/>
            <w:shd w:val="clear" w:color="auto" w:fill="auto"/>
          </w:tcPr>
          <w:p w14:paraId="4D11F23C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93 ± 2.15</w:t>
            </w:r>
          </w:p>
        </w:tc>
      </w:tr>
      <w:tr w:rsidR="001C2075" w:rsidRPr="001C2075" w14:paraId="38BF35E4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3855BF2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7</w:t>
            </w:r>
          </w:p>
        </w:tc>
        <w:tc>
          <w:tcPr>
            <w:tcW w:w="1701" w:type="dxa"/>
            <w:shd w:val="clear" w:color="auto" w:fill="auto"/>
          </w:tcPr>
          <w:p w14:paraId="2E2517D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3.53 ± 8.40</w:t>
            </w:r>
          </w:p>
        </w:tc>
        <w:tc>
          <w:tcPr>
            <w:tcW w:w="1418" w:type="dxa"/>
            <w:shd w:val="clear" w:color="auto" w:fill="auto"/>
          </w:tcPr>
          <w:p w14:paraId="6010BDD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12 ± 5.75</w:t>
            </w:r>
          </w:p>
        </w:tc>
        <w:tc>
          <w:tcPr>
            <w:tcW w:w="1417" w:type="dxa"/>
            <w:shd w:val="clear" w:color="auto" w:fill="auto"/>
          </w:tcPr>
          <w:p w14:paraId="7D50C5E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73 ± 4.03</w:t>
            </w:r>
          </w:p>
        </w:tc>
        <w:tc>
          <w:tcPr>
            <w:tcW w:w="1423" w:type="dxa"/>
            <w:shd w:val="clear" w:color="auto" w:fill="auto"/>
          </w:tcPr>
          <w:p w14:paraId="1EC57ACD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9.36 ± 3.26</w:t>
            </w:r>
          </w:p>
        </w:tc>
        <w:tc>
          <w:tcPr>
            <w:tcW w:w="1275" w:type="dxa"/>
            <w:shd w:val="clear" w:color="auto" w:fill="auto"/>
          </w:tcPr>
          <w:p w14:paraId="1904C764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32 ± 2.52</w:t>
            </w:r>
          </w:p>
        </w:tc>
        <w:tc>
          <w:tcPr>
            <w:tcW w:w="1555" w:type="dxa"/>
            <w:shd w:val="clear" w:color="auto" w:fill="auto"/>
          </w:tcPr>
          <w:p w14:paraId="676214A7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99 ± 2.05</w:t>
            </w:r>
          </w:p>
        </w:tc>
      </w:tr>
      <w:tr w:rsidR="001C2075" w:rsidRPr="001C2075" w14:paraId="6BBCFB7B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A8342E6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8</w:t>
            </w:r>
          </w:p>
        </w:tc>
        <w:tc>
          <w:tcPr>
            <w:tcW w:w="1701" w:type="dxa"/>
            <w:shd w:val="clear" w:color="auto" w:fill="auto"/>
          </w:tcPr>
          <w:p w14:paraId="38AA2794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4.12 ± 8.70</w:t>
            </w:r>
          </w:p>
        </w:tc>
        <w:tc>
          <w:tcPr>
            <w:tcW w:w="1418" w:type="dxa"/>
            <w:shd w:val="clear" w:color="auto" w:fill="auto"/>
          </w:tcPr>
          <w:p w14:paraId="72BD312E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32 ± 5.84</w:t>
            </w:r>
          </w:p>
        </w:tc>
        <w:tc>
          <w:tcPr>
            <w:tcW w:w="1417" w:type="dxa"/>
            <w:shd w:val="clear" w:color="auto" w:fill="auto"/>
          </w:tcPr>
          <w:p w14:paraId="5F14987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43 ± 3.85</w:t>
            </w:r>
          </w:p>
        </w:tc>
        <w:tc>
          <w:tcPr>
            <w:tcW w:w="1423" w:type="dxa"/>
            <w:shd w:val="clear" w:color="auto" w:fill="auto"/>
          </w:tcPr>
          <w:p w14:paraId="3428DBBA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9.70 ± 3.35</w:t>
            </w:r>
          </w:p>
        </w:tc>
        <w:tc>
          <w:tcPr>
            <w:tcW w:w="1275" w:type="dxa"/>
            <w:shd w:val="clear" w:color="auto" w:fill="auto"/>
          </w:tcPr>
          <w:p w14:paraId="1E823CA6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51 ± 2.49</w:t>
            </w:r>
          </w:p>
        </w:tc>
        <w:tc>
          <w:tcPr>
            <w:tcW w:w="1555" w:type="dxa"/>
            <w:shd w:val="clear" w:color="auto" w:fill="auto"/>
          </w:tcPr>
          <w:p w14:paraId="055D6A2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17 ± 2.10</w:t>
            </w:r>
          </w:p>
        </w:tc>
      </w:tr>
      <w:tr w:rsidR="001C2075" w:rsidRPr="001C2075" w14:paraId="15FF81D6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4C087DD1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999</w:t>
            </w:r>
          </w:p>
        </w:tc>
        <w:tc>
          <w:tcPr>
            <w:tcW w:w="1701" w:type="dxa"/>
            <w:shd w:val="clear" w:color="auto" w:fill="auto"/>
          </w:tcPr>
          <w:p w14:paraId="7CCF968F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3.98 ± 8.52</w:t>
            </w:r>
          </w:p>
        </w:tc>
        <w:tc>
          <w:tcPr>
            <w:tcW w:w="1418" w:type="dxa"/>
            <w:shd w:val="clear" w:color="auto" w:fill="auto"/>
          </w:tcPr>
          <w:p w14:paraId="42CFF1C5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52 ± 5.81</w:t>
            </w:r>
          </w:p>
        </w:tc>
        <w:tc>
          <w:tcPr>
            <w:tcW w:w="1417" w:type="dxa"/>
            <w:shd w:val="clear" w:color="auto" w:fill="auto"/>
          </w:tcPr>
          <w:p w14:paraId="3E7AFC4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50 ± 3.98</w:t>
            </w:r>
          </w:p>
        </w:tc>
        <w:tc>
          <w:tcPr>
            <w:tcW w:w="1423" w:type="dxa"/>
            <w:shd w:val="clear" w:color="auto" w:fill="auto"/>
          </w:tcPr>
          <w:p w14:paraId="0F2D880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9.38 ± 3.24</w:t>
            </w:r>
          </w:p>
        </w:tc>
        <w:tc>
          <w:tcPr>
            <w:tcW w:w="1275" w:type="dxa"/>
            <w:shd w:val="clear" w:color="auto" w:fill="auto"/>
          </w:tcPr>
          <w:p w14:paraId="60C8A35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60 ± 2.51</w:t>
            </w:r>
          </w:p>
        </w:tc>
        <w:tc>
          <w:tcPr>
            <w:tcW w:w="1555" w:type="dxa"/>
            <w:shd w:val="clear" w:color="auto" w:fill="auto"/>
          </w:tcPr>
          <w:p w14:paraId="0C2F849F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97 ± 2.03</w:t>
            </w:r>
          </w:p>
        </w:tc>
      </w:tr>
      <w:tr w:rsidR="001C2075" w:rsidRPr="001C2075" w14:paraId="7228CBF0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6249975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0</w:t>
            </w:r>
          </w:p>
        </w:tc>
        <w:tc>
          <w:tcPr>
            <w:tcW w:w="1701" w:type="dxa"/>
            <w:shd w:val="clear" w:color="auto" w:fill="auto"/>
          </w:tcPr>
          <w:p w14:paraId="451FBF26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4.88 ± 8.54</w:t>
            </w:r>
          </w:p>
        </w:tc>
        <w:tc>
          <w:tcPr>
            <w:tcW w:w="1418" w:type="dxa"/>
            <w:shd w:val="clear" w:color="auto" w:fill="auto"/>
          </w:tcPr>
          <w:p w14:paraId="6DF4DDA2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59 ± 5.65</w:t>
            </w:r>
          </w:p>
        </w:tc>
        <w:tc>
          <w:tcPr>
            <w:tcW w:w="1417" w:type="dxa"/>
            <w:shd w:val="clear" w:color="auto" w:fill="auto"/>
          </w:tcPr>
          <w:p w14:paraId="65E77EF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94 ± 4.11</w:t>
            </w:r>
          </w:p>
        </w:tc>
        <w:tc>
          <w:tcPr>
            <w:tcW w:w="1423" w:type="dxa"/>
            <w:shd w:val="clear" w:color="auto" w:fill="auto"/>
          </w:tcPr>
          <w:p w14:paraId="7CFED851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9.70 ± 3.26</w:t>
            </w:r>
          </w:p>
        </w:tc>
        <w:tc>
          <w:tcPr>
            <w:tcW w:w="1275" w:type="dxa"/>
            <w:shd w:val="clear" w:color="auto" w:fill="auto"/>
          </w:tcPr>
          <w:p w14:paraId="57BD8EAA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53 ± 2.53</w:t>
            </w:r>
          </w:p>
        </w:tc>
        <w:tc>
          <w:tcPr>
            <w:tcW w:w="1555" w:type="dxa"/>
            <w:shd w:val="clear" w:color="auto" w:fill="auto"/>
          </w:tcPr>
          <w:p w14:paraId="1E16F7B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11 ± 2.06</w:t>
            </w:r>
          </w:p>
        </w:tc>
      </w:tr>
      <w:tr w:rsidR="001C2075" w:rsidRPr="001C2075" w14:paraId="17D325EB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2224AE73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1</w:t>
            </w:r>
          </w:p>
        </w:tc>
        <w:tc>
          <w:tcPr>
            <w:tcW w:w="1701" w:type="dxa"/>
            <w:shd w:val="clear" w:color="auto" w:fill="auto"/>
          </w:tcPr>
          <w:p w14:paraId="744539C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5.50 ± 8.72</w:t>
            </w:r>
          </w:p>
        </w:tc>
        <w:tc>
          <w:tcPr>
            <w:tcW w:w="1418" w:type="dxa"/>
            <w:shd w:val="clear" w:color="auto" w:fill="auto"/>
          </w:tcPr>
          <w:p w14:paraId="1EC69CD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2.05 ± 5.70</w:t>
            </w:r>
          </w:p>
        </w:tc>
        <w:tc>
          <w:tcPr>
            <w:tcW w:w="1417" w:type="dxa"/>
            <w:shd w:val="clear" w:color="auto" w:fill="auto"/>
          </w:tcPr>
          <w:p w14:paraId="447C1FF3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77 ± 4.12</w:t>
            </w:r>
          </w:p>
        </w:tc>
        <w:tc>
          <w:tcPr>
            <w:tcW w:w="1423" w:type="dxa"/>
            <w:shd w:val="clear" w:color="auto" w:fill="auto"/>
          </w:tcPr>
          <w:p w14:paraId="68E2956D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00 ± 3.34</w:t>
            </w:r>
          </w:p>
        </w:tc>
        <w:tc>
          <w:tcPr>
            <w:tcW w:w="1275" w:type="dxa"/>
            <w:shd w:val="clear" w:color="auto" w:fill="auto"/>
          </w:tcPr>
          <w:p w14:paraId="578B62D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72 ± 2.64</w:t>
            </w:r>
          </w:p>
        </w:tc>
        <w:tc>
          <w:tcPr>
            <w:tcW w:w="1555" w:type="dxa"/>
            <w:shd w:val="clear" w:color="auto" w:fill="auto"/>
          </w:tcPr>
          <w:p w14:paraId="195CCA8C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2.96 ± 2.04</w:t>
            </w:r>
          </w:p>
        </w:tc>
      </w:tr>
      <w:tr w:rsidR="001C2075" w:rsidRPr="001C2075" w14:paraId="7FF92048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A625FAC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2</w:t>
            </w:r>
          </w:p>
        </w:tc>
        <w:tc>
          <w:tcPr>
            <w:tcW w:w="1701" w:type="dxa"/>
            <w:shd w:val="clear" w:color="auto" w:fill="auto"/>
          </w:tcPr>
          <w:p w14:paraId="4AFCFEE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6.10 ± 8.62</w:t>
            </w:r>
          </w:p>
        </w:tc>
        <w:tc>
          <w:tcPr>
            <w:tcW w:w="1418" w:type="dxa"/>
            <w:shd w:val="clear" w:color="auto" w:fill="auto"/>
          </w:tcPr>
          <w:p w14:paraId="66CBF7AD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87 ± 5.85</w:t>
            </w:r>
          </w:p>
        </w:tc>
        <w:tc>
          <w:tcPr>
            <w:tcW w:w="1417" w:type="dxa"/>
            <w:shd w:val="clear" w:color="auto" w:fill="auto"/>
          </w:tcPr>
          <w:p w14:paraId="39E9892E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5.19 ± 4.14</w:t>
            </w:r>
          </w:p>
        </w:tc>
        <w:tc>
          <w:tcPr>
            <w:tcW w:w="1423" w:type="dxa"/>
            <w:shd w:val="clear" w:color="auto" w:fill="auto"/>
          </w:tcPr>
          <w:p w14:paraId="4F4081AD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10± 3.31</w:t>
            </w:r>
          </w:p>
        </w:tc>
        <w:tc>
          <w:tcPr>
            <w:tcW w:w="1275" w:type="dxa"/>
            <w:shd w:val="clear" w:color="auto" w:fill="auto"/>
          </w:tcPr>
          <w:p w14:paraId="78BBAD2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88 ± 2.58</w:t>
            </w:r>
          </w:p>
        </w:tc>
        <w:tc>
          <w:tcPr>
            <w:tcW w:w="1555" w:type="dxa"/>
            <w:shd w:val="clear" w:color="auto" w:fill="auto"/>
          </w:tcPr>
          <w:p w14:paraId="52ED985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5 ± 2.03</w:t>
            </w:r>
          </w:p>
        </w:tc>
      </w:tr>
      <w:tr w:rsidR="001C2075" w:rsidRPr="001C2075" w14:paraId="7E59C99D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3586797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3</w:t>
            </w:r>
          </w:p>
        </w:tc>
        <w:tc>
          <w:tcPr>
            <w:tcW w:w="1701" w:type="dxa"/>
            <w:shd w:val="clear" w:color="auto" w:fill="auto"/>
          </w:tcPr>
          <w:p w14:paraId="418AC207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6.86 ± 8.31</w:t>
            </w:r>
          </w:p>
        </w:tc>
        <w:tc>
          <w:tcPr>
            <w:tcW w:w="1418" w:type="dxa"/>
            <w:shd w:val="clear" w:color="auto" w:fill="auto"/>
          </w:tcPr>
          <w:p w14:paraId="03426CE6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82 ± 6.87</w:t>
            </w:r>
          </w:p>
        </w:tc>
        <w:tc>
          <w:tcPr>
            <w:tcW w:w="1417" w:type="dxa"/>
            <w:shd w:val="clear" w:color="auto" w:fill="auto"/>
          </w:tcPr>
          <w:p w14:paraId="26586BA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5.42 ± 4.12</w:t>
            </w:r>
          </w:p>
        </w:tc>
        <w:tc>
          <w:tcPr>
            <w:tcW w:w="1423" w:type="dxa"/>
            <w:shd w:val="clear" w:color="auto" w:fill="auto"/>
          </w:tcPr>
          <w:p w14:paraId="2927A790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27± 3.34</w:t>
            </w:r>
          </w:p>
        </w:tc>
        <w:tc>
          <w:tcPr>
            <w:tcW w:w="1275" w:type="dxa"/>
            <w:shd w:val="clear" w:color="auto" w:fill="auto"/>
          </w:tcPr>
          <w:p w14:paraId="71541660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10 ± 2.64</w:t>
            </w:r>
          </w:p>
        </w:tc>
        <w:tc>
          <w:tcPr>
            <w:tcW w:w="1555" w:type="dxa"/>
            <w:shd w:val="clear" w:color="auto" w:fill="auto"/>
          </w:tcPr>
          <w:p w14:paraId="41EB63A0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25 ± 2.12</w:t>
            </w:r>
          </w:p>
        </w:tc>
      </w:tr>
      <w:tr w:rsidR="001C2075" w:rsidRPr="001C2075" w14:paraId="6A1AA967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559879BB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4</w:t>
            </w:r>
          </w:p>
        </w:tc>
        <w:tc>
          <w:tcPr>
            <w:tcW w:w="1701" w:type="dxa"/>
            <w:shd w:val="clear" w:color="auto" w:fill="auto"/>
          </w:tcPr>
          <w:p w14:paraId="5582D1C6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6.12 ± 8.25</w:t>
            </w:r>
          </w:p>
        </w:tc>
        <w:tc>
          <w:tcPr>
            <w:tcW w:w="1418" w:type="dxa"/>
            <w:shd w:val="clear" w:color="auto" w:fill="auto"/>
          </w:tcPr>
          <w:p w14:paraId="16B686C7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85 ± 5.67</w:t>
            </w:r>
          </w:p>
        </w:tc>
        <w:tc>
          <w:tcPr>
            <w:tcW w:w="1417" w:type="dxa"/>
            <w:shd w:val="clear" w:color="auto" w:fill="auto"/>
          </w:tcPr>
          <w:p w14:paraId="735D3EB5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5.02 ± 4.08</w:t>
            </w:r>
          </w:p>
        </w:tc>
        <w:tc>
          <w:tcPr>
            <w:tcW w:w="1423" w:type="dxa"/>
            <w:shd w:val="clear" w:color="auto" w:fill="auto"/>
          </w:tcPr>
          <w:p w14:paraId="5B3B8B5B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27± 3.23</w:t>
            </w:r>
          </w:p>
        </w:tc>
        <w:tc>
          <w:tcPr>
            <w:tcW w:w="1275" w:type="dxa"/>
            <w:shd w:val="clear" w:color="auto" w:fill="auto"/>
          </w:tcPr>
          <w:p w14:paraId="165E0797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94 ± 2.60</w:t>
            </w:r>
          </w:p>
        </w:tc>
        <w:tc>
          <w:tcPr>
            <w:tcW w:w="1555" w:type="dxa"/>
            <w:shd w:val="clear" w:color="auto" w:fill="auto"/>
          </w:tcPr>
          <w:p w14:paraId="3055E40E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5 ± 1.97</w:t>
            </w:r>
          </w:p>
        </w:tc>
      </w:tr>
      <w:tr w:rsidR="001C2075" w:rsidRPr="001C2075" w14:paraId="1D252B22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BE1B6BA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5</w:t>
            </w:r>
          </w:p>
        </w:tc>
        <w:tc>
          <w:tcPr>
            <w:tcW w:w="1701" w:type="dxa"/>
            <w:shd w:val="clear" w:color="auto" w:fill="auto"/>
          </w:tcPr>
          <w:p w14:paraId="3D2BBD0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6.61 ± 8.33</w:t>
            </w:r>
          </w:p>
        </w:tc>
        <w:tc>
          <w:tcPr>
            <w:tcW w:w="1418" w:type="dxa"/>
            <w:shd w:val="clear" w:color="auto" w:fill="auto"/>
          </w:tcPr>
          <w:p w14:paraId="51FFD657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54 ± 5.73</w:t>
            </w:r>
          </w:p>
        </w:tc>
        <w:tc>
          <w:tcPr>
            <w:tcW w:w="1417" w:type="dxa"/>
            <w:shd w:val="clear" w:color="auto" w:fill="auto"/>
          </w:tcPr>
          <w:p w14:paraId="5ECE99CD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5.50 ± 4.22</w:t>
            </w:r>
          </w:p>
        </w:tc>
        <w:tc>
          <w:tcPr>
            <w:tcW w:w="1423" w:type="dxa"/>
            <w:shd w:val="clear" w:color="auto" w:fill="auto"/>
          </w:tcPr>
          <w:p w14:paraId="36EF3147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48± 3.33</w:t>
            </w:r>
          </w:p>
        </w:tc>
        <w:tc>
          <w:tcPr>
            <w:tcW w:w="1275" w:type="dxa"/>
            <w:shd w:val="clear" w:color="auto" w:fill="auto"/>
          </w:tcPr>
          <w:p w14:paraId="1142488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00 ± 2.60</w:t>
            </w:r>
          </w:p>
        </w:tc>
        <w:tc>
          <w:tcPr>
            <w:tcW w:w="1555" w:type="dxa"/>
            <w:shd w:val="clear" w:color="auto" w:fill="auto"/>
          </w:tcPr>
          <w:p w14:paraId="36E57E25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8 ± 1.98</w:t>
            </w:r>
          </w:p>
        </w:tc>
      </w:tr>
      <w:tr w:rsidR="001C2075" w:rsidRPr="001C2075" w14:paraId="42CBF020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35F47B16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6</w:t>
            </w:r>
          </w:p>
        </w:tc>
        <w:tc>
          <w:tcPr>
            <w:tcW w:w="1701" w:type="dxa"/>
            <w:shd w:val="clear" w:color="auto" w:fill="auto"/>
          </w:tcPr>
          <w:p w14:paraId="7F22DC9F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7.22 ± 8.08</w:t>
            </w:r>
          </w:p>
        </w:tc>
        <w:tc>
          <w:tcPr>
            <w:tcW w:w="1418" w:type="dxa"/>
            <w:shd w:val="clear" w:color="auto" w:fill="auto"/>
          </w:tcPr>
          <w:p w14:paraId="7776B399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1.89 ± 5.61</w:t>
            </w:r>
          </w:p>
        </w:tc>
        <w:tc>
          <w:tcPr>
            <w:tcW w:w="1417" w:type="dxa"/>
            <w:shd w:val="clear" w:color="auto" w:fill="auto"/>
          </w:tcPr>
          <w:p w14:paraId="1FD4EDE5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5.75 ± 4.05</w:t>
            </w:r>
          </w:p>
        </w:tc>
        <w:tc>
          <w:tcPr>
            <w:tcW w:w="1423" w:type="dxa"/>
            <w:shd w:val="clear" w:color="auto" w:fill="auto"/>
          </w:tcPr>
          <w:p w14:paraId="46B720AA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54± 3.40</w:t>
            </w:r>
          </w:p>
        </w:tc>
        <w:tc>
          <w:tcPr>
            <w:tcW w:w="1275" w:type="dxa"/>
            <w:shd w:val="clear" w:color="auto" w:fill="auto"/>
          </w:tcPr>
          <w:p w14:paraId="7A6CF59E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5.97 ± 2.58</w:t>
            </w:r>
          </w:p>
        </w:tc>
        <w:tc>
          <w:tcPr>
            <w:tcW w:w="1555" w:type="dxa"/>
            <w:shd w:val="clear" w:color="auto" w:fill="auto"/>
          </w:tcPr>
          <w:p w14:paraId="4117A2C3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9 ± 2.03</w:t>
            </w:r>
          </w:p>
        </w:tc>
      </w:tr>
      <w:tr w:rsidR="001C2075" w:rsidRPr="001C2075" w14:paraId="3B2CB88E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24C7DAF0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7</w:t>
            </w:r>
          </w:p>
        </w:tc>
        <w:tc>
          <w:tcPr>
            <w:tcW w:w="1701" w:type="dxa"/>
            <w:shd w:val="clear" w:color="auto" w:fill="auto"/>
          </w:tcPr>
          <w:p w14:paraId="2226DE77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8.42 ± 8.29</w:t>
            </w:r>
          </w:p>
        </w:tc>
        <w:tc>
          <w:tcPr>
            <w:tcW w:w="1418" w:type="dxa"/>
            <w:shd w:val="clear" w:color="auto" w:fill="auto"/>
          </w:tcPr>
          <w:p w14:paraId="48313453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2.49 ± 5.84</w:t>
            </w:r>
          </w:p>
        </w:tc>
        <w:tc>
          <w:tcPr>
            <w:tcW w:w="1417" w:type="dxa"/>
            <w:shd w:val="clear" w:color="auto" w:fill="auto"/>
          </w:tcPr>
          <w:p w14:paraId="22B13DB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6.01 ± 4.02</w:t>
            </w:r>
          </w:p>
        </w:tc>
        <w:tc>
          <w:tcPr>
            <w:tcW w:w="1423" w:type="dxa"/>
            <w:shd w:val="clear" w:color="auto" w:fill="auto"/>
          </w:tcPr>
          <w:p w14:paraId="0499DFC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0.79± 3.41</w:t>
            </w:r>
          </w:p>
        </w:tc>
        <w:tc>
          <w:tcPr>
            <w:tcW w:w="1275" w:type="dxa"/>
            <w:shd w:val="clear" w:color="auto" w:fill="auto"/>
          </w:tcPr>
          <w:p w14:paraId="1E2B0C5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06 ± 2.59</w:t>
            </w:r>
          </w:p>
        </w:tc>
        <w:tc>
          <w:tcPr>
            <w:tcW w:w="1555" w:type="dxa"/>
            <w:shd w:val="clear" w:color="auto" w:fill="auto"/>
          </w:tcPr>
          <w:p w14:paraId="74855C24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6 ± 1.99</w:t>
            </w:r>
          </w:p>
        </w:tc>
      </w:tr>
      <w:tr w:rsidR="001C2075" w:rsidRPr="001C2075" w14:paraId="416D003C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3DB0F395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8</w:t>
            </w:r>
          </w:p>
        </w:tc>
        <w:tc>
          <w:tcPr>
            <w:tcW w:w="1701" w:type="dxa"/>
            <w:shd w:val="clear" w:color="auto" w:fill="auto"/>
          </w:tcPr>
          <w:p w14:paraId="487D665B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9.27 ± 8.25</w:t>
            </w:r>
          </w:p>
        </w:tc>
        <w:tc>
          <w:tcPr>
            <w:tcW w:w="1418" w:type="dxa"/>
            <w:shd w:val="clear" w:color="auto" w:fill="auto"/>
          </w:tcPr>
          <w:p w14:paraId="0DCC98FD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2.58 ± 5.71</w:t>
            </w:r>
          </w:p>
        </w:tc>
        <w:tc>
          <w:tcPr>
            <w:tcW w:w="1417" w:type="dxa"/>
            <w:shd w:val="clear" w:color="auto" w:fill="auto"/>
          </w:tcPr>
          <w:p w14:paraId="7D15D2E9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6.28 ± 4.14</w:t>
            </w:r>
          </w:p>
        </w:tc>
        <w:tc>
          <w:tcPr>
            <w:tcW w:w="1423" w:type="dxa"/>
            <w:shd w:val="clear" w:color="auto" w:fill="auto"/>
          </w:tcPr>
          <w:p w14:paraId="49492CE7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1.11± 3.52</w:t>
            </w:r>
          </w:p>
        </w:tc>
        <w:tc>
          <w:tcPr>
            <w:tcW w:w="1275" w:type="dxa"/>
            <w:shd w:val="clear" w:color="auto" w:fill="auto"/>
          </w:tcPr>
          <w:p w14:paraId="174C884A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22 ± 2.57</w:t>
            </w:r>
          </w:p>
        </w:tc>
        <w:tc>
          <w:tcPr>
            <w:tcW w:w="1555" w:type="dxa"/>
            <w:shd w:val="clear" w:color="auto" w:fill="auto"/>
          </w:tcPr>
          <w:p w14:paraId="6E1547B6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08 ± 1.93</w:t>
            </w:r>
          </w:p>
        </w:tc>
      </w:tr>
      <w:tr w:rsidR="001C2075" w:rsidRPr="001C2075" w14:paraId="2614DC04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DAEE607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09</w:t>
            </w:r>
          </w:p>
        </w:tc>
        <w:tc>
          <w:tcPr>
            <w:tcW w:w="1701" w:type="dxa"/>
            <w:shd w:val="clear" w:color="auto" w:fill="auto"/>
          </w:tcPr>
          <w:p w14:paraId="09BB410F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9.82 ± 8.22</w:t>
            </w:r>
          </w:p>
        </w:tc>
        <w:tc>
          <w:tcPr>
            <w:tcW w:w="1418" w:type="dxa"/>
            <w:shd w:val="clear" w:color="auto" w:fill="auto"/>
          </w:tcPr>
          <w:p w14:paraId="6FBB9DDC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2.56 ± 5.65</w:t>
            </w:r>
          </w:p>
        </w:tc>
        <w:tc>
          <w:tcPr>
            <w:tcW w:w="1417" w:type="dxa"/>
            <w:shd w:val="clear" w:color="auto" w:fill="auto"/>
          </w:tcPr>
          <w:p w14:paraId="0BA3F0B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6.31 ± 4.14</w:t>
            </w:r>
          </w:p>
        </w:tc>
        <w:tc>
          <w:tcPr>
            <w:tcW w:w="1423" w:type="dxa"/>
            <w:shd w:val="clear" w:color="auto" w:fill="auto"/>
          </w:tcPr>
          <w:p w14:paraId="2B56769F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1.27± 3.42</w:t>
            </w:r>
          </w:p>
        </w:tc>
        <w:tc>
          <w:tcPr>
            <w:tcW w:w="1275" w:type="dxa"/>
            <w:shd w:val="clear" w:color="auto" w:fill="auto"/>
          </w:tcPr>
          <w:p w14:paraId="2F1178F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52 ± 2.63</w:t>
            </w:r>
          </w:p>
        </w:tc>
        <w:tc>
          <w:tcPr>
            <w:tcW w:w="1555" w:type="dxa"/>
            <w:shd w:val="clear" w:color="auto" w:fill="auto"/>
          </w:tcPr>
          <w:p w14:paraId="4C59A4D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16 ± 2.00</w:t>
            </w:r>
          </w:p>
        </w:tc>
      </w:tr>
      <w:tr w:rsidR="001C2075" w:rsidRPr="001C2075" w14:paraId="2AD72879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949431F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0</w:t>
            </w:r>
          </w:p>
        </w:tc>
        <w:tc>
          <w:tcPr>
            <w:tcW w:w="1701" w:type="dxa"/>
            <w:shd w:val="clear" w:color="auto" w:fill="auto"/>
          </w:tcPr>
          <w:p w14:paraId="5AA0C28B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1.26 ± 8.41</w:t>
            </w:r>
          </w:p>
        </w:tc>
        <w:tc>
          <w:tcPr>
            <w:tcW w:w="1418" w:type="dxa"/>
            <w:shd w:val="clear" w:color="auto" w:fill="auto"/>
          </w:tcPr>
          <w:p w14:paraId="645436DF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3.33 ± 5.76</w:t>
            </w:r>
          </w:p>
        </w:tc>
        <w:tc>
          <w:tcPr>
            <w:tcW w:w="1417" w:type="dxa"/>
            <w:shd w:val="clear" w:color="auto" w:fill="auto"/>
          </w:tcPr>
          <w:p w14:paraId="0DC9E3D4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6.72 ± 4.14</w:t>
            </w:r>
          </w:p>
        </w:tc>
        <w:tc>
          <w:tcPr>
            <w:tcW w:w="1423" w:type="dxa"/>
            <w:shd w:val="clear" w:color="auto" w:fill="auto"/>
          </w:tcPr>
          <w:p w14:paraId="1535F53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1.60± 3.50</w:t>
            </w:r>
          </w:p>
        </w:tc>
        <w:tc>
          <w:tcPr>
            <w:tcW w:w="1275" w:type="dxa"/>
            <w:shd w:val="clear" w:color="auto" w:fill="auto"/>
          </w:tcPr>
          <w:p w14:paraId="520BFC9E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51 ± 2.62</w:t>
            </w:r>
          </w:p>
        </w:tc>
        <w:tc>
          <w:tcPr>
            <w:tcW w:w="1555" w:type="dxa"/>
            <w:shd w:val="clear" w:color="auto" w:fill="auto"/>
          </w:tcPr>
          <w:p w14:paraId="30E70C7F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10 ± 2.01</w:t>
            </w:r>
          </w:p>
        </w:tc>
      </w:tr>
      <w:tr w:rsidR="001C2075" w:rsidRPr="001C2075" w14:paraId="6BBE7890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B38769C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1</w:t>
            </w:r>
          </w:p>
        </w:tc>
        <w:tc>
          <w:tcPr>
            <w:tcW w:w="1701" w:type="dxa"/>
            <w:shd w:val="clear" w:color="auto" w:fill="auto"/>
          </w:tcPr>
          <w:p w14:paraId="602B118A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1.82 ± 8.45</w:t>
            </w:r>
          </w:p>
        </w:tc>
        <w:tc>
          <w:tcPr>
            <w:tcW w:w="1418" w:type="dxa"/>
            <w:shd w:val="clear" w:color="auto" w:fill="auto"/>
          </w:tcPr>
          <w:p w14:paraId="6F4CD74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3.00 ± 5.86</w:t>
            </w:r>
          </w:p>
        </w:tc>
        <w:tc>
          <w:tcPr>
            <w:tcW w:w="1417" w:type="dxa"/>
            <w:shd w:val="clear" w:color="auto" w:fill="auto"/>
          </w:tcPr>
          <w:p w14:paraId="71EC0AE5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7.06 ± 4.08</w:t>
            </w:r>
          </w:p>
        </w:tc>
        <w:tc>
          <w:tcPr>
            <w:tcW w:w="1423" w:type="dxa"/>
            <w:shd w:val="clear" w:color="auto" w:fill="auto"/>
          </w:tcPr>
          <w:p w14:paraId="076AEB4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1.67± 3.41</w:t>
            </w:r>
          </w:p>
        </w:tc>
        <w:tc>
          <w:tcPr>
            <w:tcW w:w="1275" w:type="dxa"/>
            <w:shd w:val="clear" w:color="auto" w:fill="auto"/>
          </w:tcPr>
          <w:p w14:paraId="2BD1C96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6.82 ± 2.70</w:t>
            </w:r>
          </w:p>
        </w:tc>
        <w:tc>
          <w:tcPr>
            <w:tcW w:w="1555" w:type="dxa"/>
            <w:shd w:val="clear" w:color="auto" w:fill="auto"/>
          </w:tcPr>
          <w:p w14:paraId="2A286BDB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27 ± 2.03</w:t>
            </w:r>
          </w:p>
        </w:tc>
      </w:tr>
      <w:tr w:rsidR="001C2075" w:rsidRPr="001C2075" w14:paraId="46BE3AB0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5241B83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2</w:t>
            </w:r>
          </w:p>
        </w:tc>
        <w:tc>
          <w:tcPr>
            <w:tcW w:w="1701" w:type="dxa"/>
            <w:shd w:val="clear" w:color="auto" w:fill="auto"/>
          </w:tcPr>
          <w:p w14:paraId="554012FB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3.77 ± 8.43</w:t>
            </w:r>
          </w:p>
        </w:tc>
        <w:tc>
          <w:tcPr>
            <w:tcW w:w="1418" w:type="dxa"/>
            <w:shd w:val="clear" w:color="auto" w:fill="auto"/>
          </w:tcPr>
          <w:p w14:paraId="16250F56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3.77 ± 5.65</w:t>
            </w:r>
          </w:p>
        </w:tc>
        <w:tc>
          <w:tcPr>
            <w:tcW w:w="1417" w:type="dxa"/>
            <w:shd w:val="clear" w:color="auto" w:fill="auto"/>
          </w:tcPr>
          <w:p w14:paraId="26CA1C27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7.51 ± 4.23</w:t>
            </w:r>
          </w:p>
        </w:tc>
        <w:tc>
          <w:tcPr>
            <w:tcW w:w="1423" w:type="dxa"/>
            <w:shd w:val="clear" w:color="auto" w:fill="auto"/>
          </w:tcPr>
          <w:p w14:paraId="32A6C9B4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2.11± 3.54</w:t>
            </w:r>
          </w:p>
        </w:tc>
        <w:tc>
          <w:tcPr>
            <w:tcW w:w="1275" w:type="dxa"/>
            <w:shd w:val="clear" w:color="auto" w:fill="auto"/>
          </w:tcPr>
          <w:p w14:paraId="4394C772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.11 ± 2.78</w:t>
            </w:r>
          </w:p>
        </w:tc>
        <w:tc>
          <w:tcPr>
            <w:tcW w:w="1555" w:type="dxa"/>
            <w:shd w:val="clear" w:color="auto" w:fill="auto"/>
          </w:tcPr>
          <w:p w14:paraId="3DB43E13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27 ± 2.10</w:t>
            </w:r>
          </w:p>
        </w:tc>
      </w:tr>
      <w:tr w:rsidR="001C2075" w:rsidRPr="001C2075" w14:paraId="210A1AAA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0ADE5F56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3</w:t>
            </w:r>
          </w:p>
        </w:tc>
        <w:tc>
          <w:tcPr>
            <w:tcW w:w="1701" w:type="dxa"/>
            <w:shd w:val="clear" w:color="auto" w:fill="auto"/>
          </w:tcPr>
          <w:p w14:paraId="0FFC2137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5.59 ± 8.69</w:t>
            </w:r>
          </w:p>
        </w:tc>
        <w:tc>
          <w:tcPr>
            <w:tcW w:w="1418" w:type="dxa"/>
            <w:shd w:val="clear" w:color="auto" w:fill="auto"/>
          </w:tcPr>
          <w:p w14:paraId="5692EC95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4.06 ± 5.95</w:t>
            </w:r>
          </w:p>
        </w:tc>
        <w:tc>
          <w:tcPr>
            <w:tcW w:w="1417" w:type="dxa"/>
            <w:shd w:val="clear" w:color="auto" w:fill="auto"/>
          </w:tcPr>
          <w:p w14:paraId="5D8AF368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7.84 ± 4.18</w:t>
            </w:r>
          </w:p>
        </w:tc>
        <w:tc>
          <w:tcPr>
            <w:tcW w:w="1423" w:type="dxa"/>
            <w:shd w:val="clear" w:color="auto" w:fill="auto"/>
          </w:tcPr>
          <w:p w14:paraId="36A8D079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2.82± 3.73</w:t>
            </w:r>
          </w:p>
        </w:tc>
        <w:tc>
          <w:tcPr>
            <w:tcW w:w="1275" w:type="dxa"/>
            <w:shd w:val="clear" w:color="auto" w:fill="auto"/>
          </w:tcPr>
          <w:p w14:paraId="055276D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.39 ± 2.79</w:t>
            </w:r>
          </w:p>
        </w:tc>
        <w:tc>
          <w:tcPr>
            <w:tcW w:w="1555" w:type="dxa"/>
            <w:shd w:val="clear" w:color="auto" w:fill="auto"/>
          </w:tcPr>
          <w:p w14:paraId="47A506FE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48 ± 2.15</w:t>
            </w:r>
          </w:p>
        </w:tc>
      </w:tr>
      <w:tr w:rsidR="001C2075" w:rsidRPr="001C2075" w14:paraId="68699A86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1BAD9DD0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4</w:t>
            </w:r>
          </w:p>
        </w:tc>
        <w:tc>
          <w:tcPr>
            <w:tcW w:w="1701" w:type="dxa"/>
            <w:shd w:val="clear" w:color="auto" w:fill="auto"/>
          </w:tcPr>
          <w:p w14:paraId="6E8BF4EC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7.90 ± 8.93</w:t>
            </w:r>
          </w:p>
        </w:tc>
        <w:tc>
          <w:tcPr>
            <w:tcW w:w="1418" w:type="dxa"/>
            <w:shd w:val="clear" w:color="auto" w:fill="auto"/>
          </w:tcPr>
          <w:p w14:paraId="0A40031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4.85 ± 5.88</w:t>
            </w:r>
          </w:p>
        </w:tc>
        <w:tc>
          <w:tcPr>
            <w:tcW w:w="1417" w:type="dxa"/>
            <w:shd w:val="clear" w:color="auto" w:fill="auto"/>
          </w:tcPr>
          <w:p w14:paraId="54C24412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8.59 ± 4.36</w:t>
            </w:r>
          </w:p>
        </w:tc>
        <w:tc>
          <w:tcPr>
            <w:tcW w:w="1423" w:type="dxa"/>
            <w:shd w:val="clear" w:color="auto" w:fill="auto"/>
          </w:tcPr>
          <w:p w14:paraId="3BBA366A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3.33± 3.84</w:t>
            </w:r>
          </w:p>
        </w:tc>
        <w:tc>
          <w:tcPr>
            <w:tcW w:w="1275" w:type="dxa"/>
            <w:shd w:val="clear" w:color="auto" w:fill="auto"/>
          </w:tcPr>
          <w:p w14:paraId="71C64C1C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7.68 ± 3.89</w:t>
            </w:r>
          </w:p>
        </w:tc>
        <w:tc>
          <w:tcPr>
            <w:tcW w:w="1555" w:type="dxa"/>
            <w:shd w:val="clear" w:color="auto" w:fill="auto"/>
          </w:tcPr>
          <w:p w14:paraId="5F62B293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46 ± 2.16</w:t>
            </w:r>
          </w:p>
        </w:tc>
      </w:tr>
      <w:tr w:rsidR="001C2075" w:rsidRPr="001C2075" w14:paraId="5709991B" w14:textId="77777777" w:rsidTr="007234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auto"/>
          </w:tcPr>
          <w:p w14:paraId="365A00D0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5</w:t>
            </w:r>
          </w:p>
        </w:tc>
        <w:tc>
          <w:tcPr>
            <w:tcW w:w="1701" w:type="dxa"/>
            <w:shd w:val="clear" w:color="auto" w:fill="auto"/>
          </w:tcPr>
          <w:p w14:paraId="35DE0840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0.32 ± 9.80</w:t>
            </w:r>
          </w:p>
        </w:tc>
        <w:tc>
          <w:tcPr>
            <w:tcW w:w="1418" w:type="dxa"/>
            <w:shd w:val="clear" w:color="auto" w:fill="auto"/>
          </w:tcPr>
          <w:p w14:paraId="21EF4D2D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5.23 ± 6.11</w:t>
            </w:r>
          </w:p>
        </w:tc>
        <w:tc>
          <w:tcPr>
            <w:tcW w:w="1417" w:type="dxa"/>
            <w:shd w:val="clear" w:color="auto" w:fill="auto"/>
          </w:tcPr>
          <w:p w14:paraId="74708D96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9.24 ± 4.57</w:t>
            </w:r>
          </w:p>
        </w:tc>
        <w:tc>
          <w:tcPr>
            <w:tcW w:w="1423" w:type="dxa"/>
            <w:shd w:val="clear" w:color="auto" w:fill="auto"/>
          </w:tcPr>
          <w:p w14:paraId="1CF4B652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04± 3.84</w:t>
            </w:r>
          </w:p>
        </w:tc>
        <w:tc>
          <w:tcPr>
            <w:tcW w:w="1275" w:type="dxa"/>
            <w:shd w:val="clear" w:color="auto" w:fill="auto"/>
          </w:tcPr>
          <w:p w14:paraId="730320F5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.12 ± 3.00</w:t>
            </w:r>
          </w:p>
        </w:tc>
        <w:tc>
          <w:tcPr>
            <w:tcW w:w="1555" w:type="dxa"/>
            <w:shd w:val="clear" w:color="auto" w:fill="auto"/>
          </w:tcPr>
          <w:p w14:paraId="5A14478C" w14:textId="77777777" w:rsidR="001C2075" w:rsidRPr="001C2075" w:rsidRDefault="001C2075" w:rsidP="00723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69 ± 2.24</w:t>
            </w:r>
          </w:p>
        </w:tc>
      </w:tr>
      <w:tr w:rsidR="001C2075" w:rsidRPr="001C2075" w14:paraId="1F6F8DFF" w14:textId="77777777" w:rsidTr="0072343B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26437315" w14:textId="77777777" w:rsidR="001C2075" w:rsidRPr="001C2075" w:rsidRDefault="001C2075" w:rsidP="0072343B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C207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20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4A2B10B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2.31 ± 9.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06EA04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5.80 ± 5.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F06AC5D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9.68 ± 4.77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1E0F4208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14.56± 3.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A64E301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8.46 ± 3.02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1B657CC0" w14:textId="77777777" w:rsidR="001C2075" w:rsidRPr="001C2075" w:rsidRDefault="001C2075" w:rsidP="00723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1C2075">
              <w:rPr>
                <w:rFonts w:asciiTheme="minorBidi" w:hAnsiTheme="minorBidi"/>
                <w:sz w:val="20"/>
                <w:szCs w:val="20"/>
              </w:rPr>
              <w:t>3.81 ± 2.23</w:t>
            </w:r>
          </w:p>
        </w:tc>
      </w:tr>
    </w:tbl>
    <w:p w14:paraId="15A7249D" w14:textId="77777777" w:rsidR="00CD2F3E" w:rsidRDefault="00CD2F3E" w:rsidP="00F86F89"/>
    <w:p w14:paraId="48345E9F" w14:textId="77777777" w:rsidR="00CD2F3E" w:rsidRDefault="00CD2F3E" w:rsidP="00F86F89"/>
    <w:p w14:paraId="1C1ECD76" w14:textId="77777777" w:rsidR="00CD2F3E" w:rsidRDefault="00CD2F3E" w:rsidP="00F86F89"/>
    <w:p w14:paraId="64BCD738" w14:textId="77777777" w:rsidR="00CD2F3E" w:rsidRDefault="00CD2F3E" w:rsidP="00F86F89"/>
    <w:p w14:paraId="3B9977C1" w14:textId="77777777" w:rsidR="00CD2F3E" w:rsidRDefault="00CD2F3E" w:rsidP="00F86F89"/>
    <w:p w14:paraId="0993FCFC" w14:textId="77777777" w:rsidR="00CD2F3E" w:rsidRDefault="00CD2F3E" w:rsidP="00F86F89"/>
    <w:p w14:paraId="311F459F" w14:textId="77777777" w:rsidR="006E271E" w:rsidRDefault="006E271E" w:rsidP="00F86F89"/>
    <w:p w14:paraId="17BEAB59" w14:textId="77777777" w:rsidR="000C3298" w:rsidRDefault="000C3298" w:rsidP="00F86F89"/>
    <w:p w14:paraId="08C02CDC" w14:textId="77777777" w:rsidR="006E271E" w:rsidRDefault="006E271E" w:rsidP="00F86F89"/>
    <w:p w14:paraId="4F8597E3" w14:textId="77777777" w:rsidR="006E271E" w:rsidRDefault="006E271E" w:rsidP="00F86F89"/>
    <w:p w14:paraId="72208C3E" w14:textId="77777777" w:rsidR="006E271E" w:rsidRDefault="008B68A3" w:rsidP="00F86F89"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726241D3" wp14:editId="3E8434A9">
                <wp:simplePos x="0" y="0"/>
                <wp:positionH relativeFrom="margin">
                  <wp:align>right</wp:align>
                </wp:positionH>
                <wp:positionV relativeFrom="paragraph">
                  <wp:posOffset>15964</wp:posOffset>
                </wp:positionV>
                <wp:extent cx="5665470" cy="3530600"/>
                <wp:effectExtent l="0" t="0" r="0" b="0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864" cy="3530924"/>
                          <a:chOff x="0" y="0"/>
                          <a:chExt cx="5665864" cy="3530924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466928" y="0"/>
                            <a:ext cx="486383" cy="2577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EF1AB9" w14:textId="77777777" w:rsidR="00EB2C21" w:rsidRDefault="00EB2C21" w:rsidP="00B31378">
                              <w:pPr>
                                <w:spacing w:line="72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0.84</w:t>
                              </w:r>
                            </w:p>
                            <w:p w14:paraId="09E10C05" w14:textId="77777777" w:rsidR="00EB2C21" w:rsidRDefault="00EB2C21" w:rsidP="00B31378">
                              <w:pPr>
                                <w:spacing w:line="72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0.63</w:t>
                              </w:r>
                            </w:p>
                            <w:p w14:paraId="1996C302" w14:textId="77777777" w:rsidR="00EB2C21" w:rsidRDefault="00EB2C21" w:rsidP="00B31378">
                              <w:pPr>
                                <w:spacing w:line="72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0.42</w:t>
                              </w:r>
                            </w:p>
                            <w:p w14:paraId="47C3D721" w14:textId="77777777" w:rsidR="00EB2C21" w:rsidRPr="00F93FDB" w:rsidRDefault="00EB2C21" w:rsidP="00B31378">
                              <w:pPr>
                                <w:spacing w:line="720" w:lineRule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0.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1" name="Group 31"/>
                        <wpg:cNvGrpSpPr/>
                        <wpg:grpSpPr>
                          <a:xfrm>
                            <a:off x="0" y="107004"/>
                            <a:ext cx="5665864" cy="3423920"/>
                            <a:chOff x="0" y="0"/>
                            <a:chExt cx="5665905" cy="3424137"/>
                          </a:xfrm>
                        </wpg:grpSpPr>
                        <wps:wsp>
                          <wps:cNvPr id="9" name="Text Box 9"/>
                          <wps:cNvSpPr txBox="1"/>
                          <wps:spPr>
                            <a:xfrm>
                              <a:off x="792347" y="2492879"/>
                              <a:ext cx="4873558" cy="75875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9FF7ECF" w14:textId="577DFF28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-0.02</w:t>
                                </w:r>
                              </w:p>
                              <w:p w14:paraId="09B0BF6B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2-0.04</w:t>
                                </w:r>
                              </w:p>
                              <w:p w14:paraId="5CAC14C8" w14:textId="103DEE4E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4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-</w:t>
                                </w: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6</w:t>
                                </w:r>
                              </w:p>
                              <w:p w14:paraId="50A61D3D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 xml:space="preserve">0.06-0.08 </w:t>
                                </w:r>
                              </w:p>
                              <w:p w14:paraId="0FBC8C2C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8-0.10</w:t>
                                </w:r>
                              </w:p>
                              <w:p w14:paraId="4F5A33BF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0-0.12</w:t>
                                </w:r>
                              </w:p>
                              <w:p w14:paraId="52801654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2-0.14</w:t>
                                </w:r>
                              </w:p>
                              <w:p w14:paraId="16E57C98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4-0.16</w:t>
                                </w:r>
                              </w:p>
                              <w:p w14:paraId="7CE99228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6-0.18</w:t>
                                </w:r>
                              </w:p>
                              <w:p w14:paraId="2798F88D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8-0.20</w:t>
                                </w:r>
                              </w:p>
                              <w:p w14:paraId="328401FB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0-0.22</w:t>
                                </w:r>
                              </w:p>
                              <w:p w14:paraId="0D4CBBF9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2-0.24</w:t>
                                </w:r>
                              </w:p>
                              <w:p w14:paraId="53D4055D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4-0.26</w:t>
                                </w:r>
                              </w:p>
                              <w:p w14:paraId="07DEACB0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6-0.28</w:t>
                                </w:r>
                              </w:p>
                              <w:p w14:paraId="04937EA2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8-0.30</w:t>
                                </w:r>
                              </w:p>
                              <w:p w14:paraId="296DC426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0-0.32</w:t>
                                </w:r>
                              </w:p>
                              <w:p w14:paraId="730AC197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2-0.34</w:t>
                                </w:r>
                              </w:p>
                              <w:p w14:paraId="7EB1AB3F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4-0.36</w:t>
                                </w:r>
                              </w:p>
                              <w:p w14:paraId="01039796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6-0.38</w:t>
                                </w:r>
                              </w:p>
                              <w:p w14:paraId="01DB072C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8-0.40</w:t>
                                </w:r>
                              </w:p>
                              <w:p w14:paraId="4AAEE6DF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0-0.42</w:t>
                                </w:r>
                              </w:p>
                              <w:p w14:paraId="32DBCDB8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2-0.44</w:t>
                                </w:r>
                              </w:p>
                              <w:p w14:paraId="356FC8C3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4-0.46</w:t>
                                </w:r>
                              </w:p>
                              <w:p w14:paraId="1C75AE2B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6-0.48</w:t>
                                </w:r>
                              </w:p>
                              <w:p w14:paraId="69A76C7A" w14:textId="4BE40088" w:rsidR="00EB2C21" w:rsidRPr="004D4454" w:rsidRDefault="00EB2C21" w:rsidP="009D08D7">
                                <w:pPr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8-0.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0" name="Group 30"/>
                          <wpg:cNvGrpSpPr/>
                          <wpg:grpSpPr>
                            <a:xfrm>
                              <a:off x="0" y="0"/>
                              <a:ext cx="5252517" cy="3424137"/>
                              <a:chOff x="0" y="0"/>
                              <a:chExt cx="5252517" cy="3424137"/>
                            </a:xfrm>
                          </wpg:grpSpPr>
                          <wps:wsp>
                            <wps:cNvPr id="24" name="Text Box 24"/>
                            <wps:cNvSpPr txBox="1"/>
                            <wps:spPr>
                              <a:xfrm>
                                <a:off x="0" y="817124"/>
                                <a:ext cx="495935" cy="79766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CF37F23" w14:textId="77777777" w:rsidR="00EB2C21" w:rsidRPr="004D4454" w:rsidRDefault="00EB2C21" w:rsidP="004D4454">
                                  <w:pP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4D4454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Frequenc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9" name="Group 29"/>
                            <wpg:cNvGrpSpPr/>
                            <wpg:grpSpPr>
                              <a:xfrm>
                                <a:off x="904672" y="0"/>
                                <a:ext cx="4347845" cy="3424137"/>
                                <a:chOff x="0" y="0"/>
                                <a:chExt cx="4347845" cy="342413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Picture 2" descr="H:\gene_droping_simulation\r_inb_sel60_BLUP\outfreq2_ld_blup-gen0\maf__overall.png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biLevel thresh="75000"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9192" t="7127" r="3376" b="1168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4347845" cy="25482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25" name="Text Box 25"/>
                              <wps:cNvSpPr txBox="1"/>
                              <wps:spPr>
                                <a:xfrm>
                                  <a:off x="963039" y="3132307"/>
                                  <a:ext cx="2480553" cy="2918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0FFEAB8" w14:textId="77777777" w:rsidR="00EB2C21" w:rsidRPr="004D4454" w:rsidRDefault="00EB2C21" w:rsidP="004D4454">
                                    <w:pPr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Minor allele frequenc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26241D3" id="Group 32" o:spid="_x0000_s1029" style="position:absolute;margin-left:394.9pt;margin-top:1.25pt;width:446.1pt;height:278pt;z-index:251689984;mso-position-horizontal:right;mso-position-horizontal-relative:margin;mso-width-relative:margin" coordsize="56658,353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">
                <v:shape id="Text Box 5" o:spid="_x0000_s1030" type="#_x0000_t202" style="position:absolute;left:4669;width:4864;height:25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p w14:paraId="62EF1AB9" w14:textId="77777777" w:rsidR="00EB2C21" w:rsidRDefault="00EB2C21" w:rsidP="00B31378">
                        <w:pPr>
                          <w:spacing w:line="72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0.84</w:t>
                        </w:r>
                      </w:p>
                      <w:p w14:paraId="09E10C05" w14:textId="77777777" w:rsidR="00EB2C21" w:rsidRDefault="00EB2C21" w:rsidP="00B31378">
                        <w:pPr>
                          <w:spacing w:line="72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0.63</w:t>
                        </w:r>
                      </w:p>
                      <w:p w14:paraId="1996C302" w14:textId="77777777" w:rsidR="00EB2C21" w:rsidRDefault="00EB2C21" w:rsidP="00B31378">
                        <w:pPr>
                          <w:spacing w:line="72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0.42</w:t>
                        </w:r>
                      </w:p>
                      <w:p w14:paraId="47C3D721" w14:textId="77777777" w:rsidR="00EB2C21" w:rsidRPr="00F93FDB" w:rsidRDefault="00EB2C21" w:rsidP="00B31378">
                        <w:pPr>
                          <w:spacing w:line="720" w:lineRule="auto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0.21</w:t>
                        </w:r>
                      </w:p>
                    </w:txbxContent>
                  </v:textbox>
                </v:shape>
                <v:group id="Group 31" o:spid="_x0000_s1031" style="position:absolute;top:1070;width:56658;height:34239" coordsize="56659,34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Text Box 9" o:spid="_x0000_s1032" type="#_x0000_t202" style="position:absolute;left:7923;top:24928;width:48736;height:7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" filled="f" stroked="f" strokeweight=".5pt">
                    <v:textbox style="layout-flow:vertical;mso-layout-flow-alt:bottom-to-top">
                      <w:txbxContent>
                        <w:p w14:paraId="69FF7ECF" w14:textId="577DFF28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</w:t>
                          </w:r>
                          <w:r>
                            <w:rPr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-0.02</w:t>
                          </w:r>
                        </w:p>
                        <w:p w14:paraId="09B0BF6B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2-0.04</w:t>
                          </w:r>
                        </w:p>
                        <w:p w14:paraId="5CAC14C8" w14:textId="103DEE4E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4</w:t>
                          </w:r>
                          <w:r>
                            <w:rPr>
                              <w:sz w:val="20"/>
                              <w:szCs w:val="20"/>
                              <w:lang w:val="en-US"/>
                            </w:rPr>
                            <w:t>-</w:t>
                          </w: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6</w:t>
                          </w:r>
                        </w:p>
                        <w:p w14:paraId="50A61D3D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 xml:space="preserve">0.06-0.08 </w:t>
                          </w:r>
                        </w:p>
                        <w:p w14:paraId="0FBC8C2C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8-0.10</w:t>
                          </w:r>
                        </w:p>
                        <w:p w14:paraId="4F5A33BF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0-0.12</w:t>
                          </w:r>
                        </w:p>
                        <w:p w14:paraId="52801654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2-0.14</w:t>
                          </w:r>
                        </w:p>
                        <w:p w14:paraId="16E57C98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4-0.16</w:t>
                          </w:r>
                        </w:p>
                        <w:p w14:paraId="7CE99228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6-0.18</w:t>
                          </w:r>
                        </w:p>
                        <w:p w14:paraId="2798F88D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8-0.20</w:t>
                          </w:r>
                        </w:p>
                        <w:p w14:paraId="328401FB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0-0.22</w:t>
                          </w:r>
                        </w:p>
                        <w:p w14:paraId="0D4CBBF9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2-0.24</w:t>
                          </w:r>
                        </w:p>
                        <w:p w14:paraId="53D4055D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4-0.26</w:t>
                          </w:r>
                        </w:p>
                        <w:p w14:paraId="07DEACB0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6-0.28</w:t>
                          </w:r>
                        </w:p>
                        <w:p w14:paraId="04937EA2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8-0.30</w:t>
                          </w:r>
                        </w:p>
                        <w:p w14:paraId="296DC426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0-0.32</w:t>
                          </w:r>
                        </w:p>
                        <w:p w14:paraId="730AC197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2-0.34</w:t>
                          </w:r>
                        </w:p>
                        <w:p w14:paraId="7EB1AB3F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4-0.36</w:t>
                          </w:r>
                        </w:p>
                        <w:p w14:paraId="01039796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6-0.38</w:t>
                          </w:r>
                        </w:p>
                        <w:p w14:paraId="01DB072C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8-0.40</w:t>
                          </w:r>
                        </w:p>
                        <w:p w14:paraId="4AAEE6DF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0-0.42</w:t>
                          </w:r>
                        </w:p>
                        <w:p w14:paraId="32DBCDB8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2-0.44</w:t>
                          </w:r>
                        </w:p>
                        <w:p w14:paraId="356FC8C3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4-0.46</w:t>
                          </w:r>
                        </w:p>
                        <w:p w14:paraId="1C75AE2B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6-0.48</w:t>
                          </w:r>
                        </w:p>
                        <w:p w14:paraId="69A76C7A" w14:textId="4BE40088" w:rsidR="00EB2C21" w:rsidRPr="004D4454" w:rsidRDefault="00EB2C21" w:rsidP="009D08D7">
                          <w:pPr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8-0.50</w:t>
                          </w:r>
                        </w:p>
                      </w:txbxContent>
                    </v:textbox>
                  </v:shape>
                  <v:group id="Group 30" o:spid="_x0000_s1033" style="position:absolute;width:52525;height:34241" coordsize="52525,34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shape id="Text Box 24" o:spid="_x0000_s1034" type="#_x0000_t202" style="position:absolute;top:8171;width:4959;height:79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" filled="f" stroked="f" strokeweight=".5pt">
                      <v:textbox style="layout-flow:vertical;mso-layout-flow-alt:bottom-to-top">
                        <w:txbxContent>
                          <w:p w14:paraId="3CF37F23" w14:textId="77777777" w:rsidR="00EB2C21" w:rsidRPr="004D4454" w:rsidRDefault="00EB2C21" w:rsidP="004D4454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4454">
                              <w:rPr>
                                <w:sz w:val="20"/>
                                <w:szCs w:val="20"/>
                                <w:lang w:val="en-US"/>
                              </w:rPr>
                              <w:t>Frequency</w:t>
                            </w:r>
                          </w:p>
                        </w:txbxContent>
                      </v:textbox>
                    </v:shape>
                    <v:group id="Group 29" o:spid="_x0000_s1035" style="position:absolute;left:9046;width:43479;height:34241" coordsize="43478,34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<v:shape id="Picture 2" o:spid="_x0000_s1036" type="#_x0000_t75" style="position:absolute;width:43478;height:25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" stroked="t" strokecolor="#a5a5a5 [2092]">
                        <v:stroke joinstyle="round"/>
                        <v:imagedata r:id="rId94" o:title="maf__overall" croptop="4671f" cropbottom="7655f" cropleft="6024f" cropright="2212f" grayscale="t" bilevel="t"/>
                        <v:path arrowok="t"/>
                      </v:shape>
                      <v:shape id="Text Box 25" o:spid="_x0000_s1037" type="#_x0000_t202" style="position:absolute;left:9630;top:31323;width:24805;height:2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      <v:textbox>
                          <w:txbxContent>
                            <w:p w14:paraId="00FFEAB8" w14:textId="77777777" w:rsidR="00EB2C21" w:rsidRPr="004D4454" w:rsidRDefault="00EB2C21" w:rsidP="004D445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nor allele frequency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  <w:r w:rsidR="000C329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9394C05" wp14:editId="16262D6B">
                <wp:simplePos x="0" y="0"/>
                <wp:positionH relativeFrom="column">
                  <wp:posOffset>272415</wp:posOffset>
                </wp:positionH>
                <wp:positionV relativeFrom="paragraph">
                  <wp:posOffset>3603625</wp:posOffset>
                </wp:positionV>
                <wp:extent cx="5671185" cy="63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11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3CC221B" w14:textId="2CE52738" w:rsidR="00EB2C21" w:rsidRPr="000C3298" w:rsidRDefault="00EB2C21" w:rsidP="000C3298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3D7AF1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0C3298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. Distribution of minor allele frequency in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the base generation of </w:t>
                            </w:r>
                            <w:r w:rsidRPr="000C3298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imulated populations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uniform allele frequenc</w:t>
                            </w:r>
                            <w:r w:rsidR="00E55B3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ies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94C05" id="Text Box 18" o:spid="_x0000_s1038" type="#_x0000_t202" style="position:absolute;margin-left:21.45pt;margin-top:283.75pt;width:446.55pt;height:.0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" stroked="f">
                <v:textbox style="mso-fit-shape-to-text:t" inset="0,0,0,0">
                  <w:txbxContent>
                    <w:p w14:paraId="63CC221B" w14:textId="2CE52738" w:rsidR="00EB2C21" w:rsidRPr="000C3298" w:rsidRDefault="00EB2C21" w:rsidP="000C3298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3D7AF1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0C3298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. Distribution of minor allele frequency in 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the base generation of </w:t>
                      </w:r>
                      <w:r w:rsidRPr="000C3298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imulated populations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uniform allele frequenc</w:t>
                      </w:r>
                      <w:r w:rsidR="00E55B3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ies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5B114A1" w14:textId="77777777" w:rsidR="006E271E" w:rsidRDefault="006E271E" w:rsidP="00F86F89"/>
    <w:p w14:paraId="55714E83" w14:textId="77777777" w:rsidR="006E271E" w:rsidRDefault="006E271E" w:rsidP="00F86F89"/>
    <w:p w14:paraId="76DDD240" w14:textId="77777777" w:rsidR="006E271E" w:rsidRDefault="006E271E" w:rsidP="00F86F89"/>
    <w:p w14:paraId="36D7D936" w14:textId="77777777" w:rsidR="006E271E" w:rsidRDefault="006E271E" w:rsidP="00F86F89"/>
    <w:p w14:paraId="11B4BF1E" w14:textId="77777777" w:rsidR="006E271E" w:rsidRDefault="006E271E" w:rsidP="00F86F89"/>
    <w:p w14:paraId="5E1494D9" w14:textId="77777777" w:rsidR="006E271E" w:rsidRDefault="006E271E" w:rsidP="00F86F89"/>
    <w:p w14:paraId="569F3673" w14:textId="77777777" w:rsidR="006E271E" w:rsidRDefault="006E271E" w:rsidP="00F86F89"/>
    <w:p w14:paraId="34F8D004" w14:textId="77777777" w:rsidR="006E271E" w:rsidRDefault="006E271E" w:rsidP="00F86F89"/>
    <w:p w14:paraId="4850F50E" w14:textId="77777777" w:rsidR="006E271E" w:rsidRDefault="006E271E" w:rsidP="00F86F89"/>
    <w:p w14:paraId="64D5FE7D" w14:textId="77777777" w:rsidR="006E271E" w:rsidRDefault="006E271E" w:rsidP="00F86F89"/>
    <w:p w14:paraId="0090EA8A" w14:textId="77777777" w:rsidR="006E271E" w:rsidRDefault="006E271E" w:rsidP="00F86F89"/>
    <w:p w14:paraId="52825D8A" w14:textId="77777777" w:rsidR="006E271E" w:rsidRDefault="006E271E" w:rsidP="00F86F89"/>
    <w:p w14:paraId="6E4B53D1" w14:textId="77777777" w:rsidR="000C3298" w:rsidRDefault="000C3298" w:rsidP="00F86F89"/>
    <w:p w14:paraId="5ADB78AD" w14:textId="77777777" w:rsidR="000C3298" w:rsidRDefault="000C3298" w:rsidP="00F86F89"/>
    <w:p w14:paraId="30B17983" w14:textId="77777777" w:rsidR="000C3298" w:rsidRDefault="000C3298" w:rsidP="00F86F89"/>
    <w:p w14:paraId="238F6950" w14:textId="77777777" w:rsidR="000C3298" w:rsidRDefault="000C3298" w:rsidP="00F86F89"/>
    <w:p w14:paraId="4FC7E9EB" w14:textId="77777777" w:rsidR="000C3298" w:rsidRDefault="000C3298" w:rsidP="00F86F89"/>
    <w:p w14:paraId="4365BDA1" w14:textId="77777777" w:rsidR="000C3298" w:rsidRDefault="000C3298" w:rsidP="00F86F89"/>
    <w:p w14:paraId="31289A7D" w14:textId="77777777" w:rsidR="000C3298" w:rsidRDefault="000C3298" w:rsidP="00F86F89"/>
    <w:p w14:paraId="7DBB6E72" w14:textId="77777777" w:rsidR="000C3298" w:rsidRDefault="000C3298" w:rsidP="00F86F89"/>
    <w:p w14:paraId="1A88FEBB" w14:textId="77777777" w:rsidR="000C3298" w:rsidRDefault="000C3298" w:rsidP="00F86F89"/>
    <w:p w14:paraId="14A11464" w14:textId="77777777" w:rsidR="000C3298" w:rsidRDefault="000C3298" w:rsidP="00F86F89"/>
    <w:p w14:paraId="02980C9C" w14:textId="77777777" w:rsidR="000C3298" w:rsidRDefault="000C3298" w:rsidP="00F86F89"/>
    <w:p w14:paraId="1E286CB4" w14:textId="77777777" w:rsidR="000C3298" w:rsidRDefault="000C3298" w:rsidP="00F86F89"/>
    <w:p w14:paraId="0FDEF96E" w14:textId="77777777" w:rsidR="000C3298" w:rsidRDefault="000C3298" w:rsidP="00F86F89"/>
    <w:p w14:paraId="7813B8BD" w14:textId="77777777" w:rsidR="000C3298" w:rsidRDefault="000C3298" w:rsidP="00F86F89"/>
    <w:p w14:paraId="27A32B50" w14:textId="77777777" w:rsidR="000C3298" w:rsidRDefault="000C3298" w:rsidP="00F86F89"/>
    <w:p w14:paraId="39C17142" w14:textId="77777777" w:rsidR="000C3298" w:rsidRDefault="000C3298" w:rsidP="00F86F89"/>
    <w:p w14:paraId="4D22B89C" w14:textId="77777777" w:rsidR="000C3298" w:rsidRDefault="000C3298" w:rsidP="00F86F89"/>
    <w:p w14:paraId="48110506" w14:textId="77777777" w:rsidR="006E271E" w:rsidRDefault="000C3298" w:rsidP="00F86F89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66DDA00" wp14:editId="7F5117AD">
                <wp:simplePos x="0" y="0"/>
                <wp:positionH relativeFrom="column">
                  <wp:posOffset>119380</wp:posOffset>
                </wp:positionH>
                <wp:positionV relativeFrom="paragraph">
                  <wp:posOffset>3713480</wp:posOffset>
                </wp:positionV>
                <wp:extent cx="5448300" cy="63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83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1A192E6" w14:textId="47899D41" w:rsidR="00E55B3A" w:rsidRPr="005F3D97" w:rsidRDefault="00EB2C21" w:rsidP="00E55B3A">
                            <w:pPr>
                              <w:pStyle w:val="Caption"/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  <w:r w:rsidRPr="00165A1D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2</w:t>
                            </w:r>
                            <w:r w:rsidRPr="00165A1D"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165A1D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F3D97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Distribution of minor allele frequenc</w:t>
                            </w:r>
                            <w:r w:rsidR="005E0884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ies</w:t>
                            </w:r>
                            <w:r w:rsidRPr="005F3D97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in the base generation of simulated </w:t>
                            </w:r>
                            <w:r w:rsidR="00E55B3A" w:rsidRPr="005F3D97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opulations</w:t>
                            </w:r>
                            <w:r w:rsidR="00E55B3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with equal allele frequency</w:t>
                            </w:r>
                            <w:r w:rsidR="00E55B3A" w:rsidRPr="005F3D97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E55B3A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</w:t>
                            </w:r>
                            <w:r w:rsidR="00E55B3A" w:rsidRPr="005F3D97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= 0.5)</w:t>
                            </w:r>
                          </w:p>
                          <w:p w14:paraId="41FA6186" w14:textId="0562B210" w:rsidR="00EB2C21" w:rsidRPr="005F3D97" w:rsidRDefault="00EB2C21" w:rsidP="00E55B3A">
                            <w:pPr>
                              <w:pStyle w:val="Caption"/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6DDA00" id="Text Box 19" o:spid="_x0000_s1039" type="#_x0000_t202" style="position:absolute;margin-left:9.4pt;margin-top:292.4pt;width:429pt;height:.0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" stroked="f">
                <v:textbox style="mso-fit-shape-to-text:t" inset="0,0,0,0">
                  <w:txbxContent>
                    <w:p w14:paraId="01A192E6" w14:textId="47899D41" w:rsidR="00E55B3A" w:rsidRPr="005F3D97" w:rsidRDefault="00EB2C21" w:rsidP="00E55B3A">
                      <w:pPr>
                        <w:pStyle w:val="Caption"/>
                        <w:rPr>
                          <w:noProof/>
                          <w:sz w:val="20"/>
                          <w:szCs w:val="20"/>
                        </w:rPr>
                      </w:pPr>
                      <w:r w:rsidRPr="00165A1D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2</w:t>
                      </w:r>
                      <w:r w:rsidRPr="00165A1D">
                        <w:rPr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165A1D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5F3D97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Distribution of minor allele frequenc</w:t>
                      </w:r>
                      <w:r w:rsidR="005E0884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ies</w:t>
                      </w:r>
                      <w:r w:rsidRPr="005F3D97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in the base generation of simulated </w:t>
                      </w:r>
                      <w:r w:rsidR="00E55B3A" w:rsidRPr="005F3D97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opulations</w:t>
                      </w:r>
                      <w:r w:rsidR="00E55B3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with equal allele frequency</w:t>
                      </w:r>
                      <w:r w:rsidR="00E55B3A" w:rsidRPr="005F3D97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</w:t>
                      </w:r>
                      <w:r w:rsidR="00E55B3A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</w:t>
                      </w:r>
                      <w:r w:rsidR="00E55B3A" w:rsidRPr="005F3D97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= 0.5)</w:t>
                      </w:r>
                    </w:p>
                    <w:p w14:paraId="41FA6186" w14:textId="0562B210" w:rsidR="00EB2C21" w:rsidRPr="005F3D97" w:rsidRDefault="00EB2C21" w:rsidP="00E55B3A">
                      <w:pPr>
                        <w:pStyle w:val="Caption"/>
                        <w:rPr>
                          <w:noProof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D554C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65063458" wp14:editId="3A12EE68">
                <wp:simplePos x="0" y="0"/>
                <wp:positionH relativeFrom="column">
                  <wp:posOffset>119693</wp:posOffset>
                </wp:positionH>
                <wp:positionV relativeFrom="paragraph">
                  <wp:posOffset>177496</wp:posOffset>
                </wp:positionV>
                <wp:extent cx="5448324" cy="3479257"/>
                <wp:effectExtent l="0" t="0" r="0" b="6985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8324" cy="3479257"/>
                          <a:chOff x="0" y="0"/>
                          <a:chExt cx="5448324" cy="3479257"/>
                        </a:xfrm>
                      </wpg:grpSpPr>
                      <wps:wsp>
                        <wps:cNvPr id="6" name="Text Box 6"/>
                        <wps:cNvSpPr txBox="1"/>
                        <wps:spPr>
                          <a:xfrm>
                            <a:off x="313509" y="0"/>
                            <a:ext cx="485775" cy="25774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DC6F432" w14:textId="77777777" w:rsidR="00EB2C21" w:rsidRPr="004D4454" w:rsidRDefault="00EB2C21" w:rsidP="00B31378">
                              <w:pPr>
                                <w:spacing w:line="72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D445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0.84</w:t>
                              </w:r>
                            </w:p>
                            <w:p w14:paraId="3493133B" w14:textId="77777777" w:rsidR="00EB2C21" w:rsidRPr="004D4454" w:rsidRDefault="00EB2C21" w:rsidP="00B31378">
                              <w:pPr>
                                <w:spacing w:line="72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D445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0.63</w:t>
                              </w:r>
                            </w:p>
                            <w:p w14:paraId="09559BF3" w14:textId="77777777" w:rsidR="00EB2C21" w:rsidRPr="004D4454" w:rsidRDefault="00EB2C21" w:rsidP="00B31378">
                              <w:pPr>
                                <w:spacing w:line="72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D445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0.42</w:t>
                              </w:r>
                            </w:p>
                            <w:p w14:paraId="344C60C4" w14:textId="77777777" w:rsidR="00EB2C21" w:rsidRPr="004D4454" w:rsidRDefault="00EB2C21" w:rsidP="00B31378">
                              <w:pPr>
                                <w:spacing w:line="72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D4454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0.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3" name="Group 33"/>
                        <wpg:cNvGrpSpPr/>
                        <wpg:grpSpPr>
                          <a:xfrm>
                            <a:off x="0" y="26126"/>
                            <a:ext cx="5448324" cy="3453131"/>
                            <a:chOff x="0" y="0"/>
                            <a:chExt cx="5448324" cy="3453131"/>
                          </a:xfrm>
                        </wpg:grpSpPr>
                        <wps:wsp>
                          <wps:cNvPr id="22" name="Text Box 22"/>
                          <wps:cNvSpPr txBox="1"/>
                          <wps:spPr>
                            <a:xfrm>
                              <a:off x="574766" y="2377440"/>
                              <a:ext cx="4873558" cy="75875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F1D3EE7" w14:textId="0DEAA904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</w:t>
                                </w: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-0.02</w:t>
                                </w:r>
                              </w:p>
                              <w:p w14:paraId="30030301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2-0.04</w:t>
                                </w:r>
                              </w:p>
                              <w:p w14:paraId="7E970418" w14:textId="3B7E0C7A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4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-</w:t>
                                </w: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6</w:t>
                                </w:r>
                              </w:p>
                              <w:p w14:paraId="0284F88B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 xml:space="preserve">0.06-0.08 </w:t>
                                </w:r>
                              </w:p>
                              <w:p w14:paraId="423FAEA8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08-0.10</w:t>
                                </w:r>
                              </w:p>
                              <w:p w14:paraId="201C4BC9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0-0.12</w:t>
                                </w:r>
                              </w:p>
                              <w:p w14:paraId="789425F3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2-0.14</w:t>
                                </w:r>
                              </w:p>
                              <w:p w14:paraId="6680C380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4-0.16</w:t>
                                </w:r>
                              </w:p>
                              <w:p w14:paraId="74D8F8D0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6-0.18</w:t>
                                </w:r>
                              </w:p>
                              <w:p w14:paraId="42CE324F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18-0.20</w:t>
                                </w:r>
                              </w:p>
                              <w:p w14:paraId="7B6CC628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0-0.22</w:t>
                                </w:r>
                              </w:p>
                              <w:p w14:paraId="16FAD4FC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2-0.24</w:t>
                                </w:r>
                              </w:p>
                              <w:p w14:paraId="2FC9831E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4-0.26</w:t>
                                </w:r>
                              </w:p>
                              <w:p w14:paraId="60B7D8E2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6-0.28</w:t>
                                </w:r>
                              </w:p>
                              <w:p w14:paraId="08083EC8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28-0.30</w:t>
                                </w:r>
                              </w:p>
                              <w:p w14:paraId="3F5D289E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0-0.32</w:t>
                                </w:r>
                              </w:p>
                              <w:p w14:paraId="73EC0472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2-0.34</w:t>
                                </w:r>
                              </w:p>
                              <w:p w14:paraId="40737B75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4-0.36</w:t>
                                </w:r>
                              </w:p>
                              <w:p w14:paraId="2953FCAA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6-0.38</w:t>
                                </w:r>
                              </w:p>
                              <w:p w14:paraId="1610D256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38-0.40</w:t>
                                </w:r>
                              </w:p>
                              <w:p w14:paraId="1E61F926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0-0.42</w:t>
                                </w:r>
                              </w:p>
                              <w:p w14:paraId="2F9FDA5B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2-0.44</w:t>
                                </w:r>
                              </w:p>
                              <w:p w14:paraId="2288ADB3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4-0.46</w:t>
                                </w:r>
                              </w:p>
                              <w:p w14:paraId="707C814B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6-0.48</w:t>
                                </w:r>
                              </w:p>
                              <w:p w14:paraId="73790F35" w14:textId="77777777" w:rsidR="00EB2C21" w:rsidRPr="004D4454" w:rsidRDefault="00EB2C21" w:rsidP="004D4454">
                                <w:pPr>
                                  <w:spacing w:after="0" w:line="276" w:lineRule="auto"/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4D4454">
                                  <w:rPr>
                                    <w:sz w:val="20"/>
                                    <w:szCs w:val="20"/>
                                    <w:lang w:val="en-US"/>
                                  </w:rPr>
                                  <w:t>0.48-0.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8" name="Group 28"/>
                          <wpg:cNvGrpSpPr/>
                          <wpg:grpSpPr>
                            <a:xfrm>
                              <a:off x="0" y="0"/>
                              <a:ext cx="5039336" cy="3453131"/>
                              <a:chOff x="0" y="-19457"/>
                              <a:chExt cx="5039822" cy="3453321"/>
                            </a:xfrm>
                          </wpg:grpSpPr>
                          <wps:wsp>
                            <wps:cNvPr id="23" name="Text Box 23"/>
                            <wps:cNvSpPr txBox="1"/>
                            <wps:spPr>
                              <a:xfrm>
                                <a:off x="0" y="856034"/>
                                <a:ext cx="495935" cy="79766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5FF0C83" w14:textId="77777777" w:rsidR="00EB2C21" w:rsidRPr="004D4454" w:rsidRDefault="00EB2C21">
                                  <w:pP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4D4454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Frequenc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7" name="Group 27"/>
                            <wpg:cNvGrpSpPr/>
                            <wpg:grpSpPr>
                              <a:xfrm>
                                <a:off x="690603" y="-19457"/>
                                <a:ext cx="4349219" cy="3453321"/>
                                <a:chOff x="-60" y="-19457"/>
                                <a:chExt cx="4349219" cy="345332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" name="Picture 3" descr="H:\gene_droping_simulation\r_inb_sel60_BLUP\MAF_distribution\outbull_ld_blup0\maf__overall.png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5" cstate="print">
                                  <a:biLevel thresh="75000"/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8895" t="6086" r="3600" b="12374"/>
                                <a:stretch/>
                              </pic:blipFill>
                              <pic:spPr bwMode="auto">
                                <a:xfrm>
                                  <a:off x="-60" y="-19457"/>
                                  <a:ext cx="4349219" cy="247879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26" name="Text Box 26"/>
                              <wps:cNvSpPr txBox="1"/>
                              <wps:spPr>
                                <a:xfrm>
                                  <a:off x="719847" y="3142034"/>
                                  <a:ext cx="2480553" cy="2918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14:paraId="7F0BB453" w14:textId="77777777" w:rsidR="00EB2C21" w:rsidRPr="004D4454" w:rsidRDefault="00EB2C21" w:rsidP="004D4454">
                                    <w:pPr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Minor allele frequenc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5063458" id="Group 34" o:spid="_x0000_s1040" style="position:absolute;margin-left:9.4pt;margin-top:14pt;width:429pt;height:273.95pt;z-index:251696128" coordsize="54483,34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">
                <v:shape id="Text Box 6" o:spid="_x0000_s1041" type="#_x0000_t202" style="position:absolute;left:3135;width:4857;height:25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5DC6F432" w14:textId="77777777" w:rsidR="00EB2C21" w:rsidRPr="004D4454" w:rsidRDefault="00EB2C21" w:rsidP="00B31378">
                        <w:pPr>
                          <w:spacing w:line="72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D4454">
                          <w:rPr>
                            <w:sz w:val="20"/>
                            <w:szCs w:val="20"/>
                            <w:lang w:val="en-US"/>
                          </w:rPr>
                          <w:t>0.84</w:t>
                        </w:r>
                      </w:p>
                      <w:p w14:paraId="3493133B" w14:textId="77777777" w:rsidR="00EB2C21" w:rsidRPr="004D4454" w:rsidRDefault="00EB2C21" w:rsidP="00B31378">
                        <w:pPr>
                          <w:spacing w:line="72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D4454">
                          <w:rPr>
                            <w:sz w:val="20"/>
                            <w:szCs w:val="20"/>
                            <w:lang w:val="en-US"/>
                          </w:rPr>
                          <w:t>0.63</w:t>
                        </w:r>
                      </w:p>
                      <w:p w14:paraId="09559BF3" w14:textId="77777777" w:rsidR="00EB2C21" w:rsidRPr="004D4454" w:rsidRDefault="00EB2C21" w:rsidP="00B31378">
                        <w:pPr>
                          <w:spacing w:line="72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D4454">
                          <w:rPr>
                            <w:sz w:val="20"/>
                            <w:szCs w:val="20"/>
                            <w:lang w:val="en-US"/>
                          </w:rPr>
                          <w:t>0.42</w:t>
                        </w:r>
                      </w:p>
                      <w:p w14:paraId="344C60C4" w14:textId="77777777" w:rsidR="00EB2C21" w:rsidRPr="004D4454" w:rsidRDefault="00EB2C21" w:rsidP="00B31378">
                        <w:pPr>
                          <w:spacing w:line="72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D4454">
                          <w:rPr>
                            <w:sz w:val="20"/>
                            <w:szCs w:val="20"/>
                            <w:lang w:val="en-US"/>
                          </w:rPr>
                          <w:t>0.21</w:t>
                        </w:r>
                      </w:p>
                    </w:txbxContent>
                  </v:textbox>
                </v:shape>
                <v:group id="Group 33" o:spid="_x0000_s1042" style="position:absolute;top:261;width:54483;height:34531" coordsize="54483,34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Text Box 22" o:spid="_x0000_s1043" type="#_x0000_t202" style="position:absolute;left:5747;top:23774;width:48736;height:75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" filled="f" stroked="f" strokeweight=".5pt">
                    <v:textbox style="layout-flow:vertical;mso-layout-flow-alt:bottom-to-top">
                      <w:txbxContent>
                        <w:p w14:paraId="4F1D3EE7" w14:textId="0DEAA904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</w:t>
                          </w:r>
                          <w:r>
                            <w:rPr>
                              <w:sz w:val="20"/>
                              <w:szCs w:val="20"/>
                              <w:lang w:val="en-US"/>
                            </w:rPr>
                            <w:t>0</w:t>
                          </w: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-0.02</w:t>
                          </w:r>
                        </w:p>
                        <w:p w14:paraId="30030301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2-0.04</w:t>
                          </w:r>
                        </w:p>
                        <w:p w14:paraId="7E970418" w14:textId="3B7E0C7A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4</w:t>
                          </w:r>
                          <w:r>
                            <w:rPr>
                              <w:sz w:val="20"/>
                              <w:szCs w:val="20"/>
                              <w:lang w:val="en-US"/>
                            </w:rPr>
                            <w:t>-</w:t>
                          </w: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6</w:t>
                          </w:r>
                        </w:p>
                        <w:p w14:paraId="0284F88B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 xml:space="preserve">0.06-0.08 </w:t>
                          </w:r>
                        </w:p>
                        <w:p w14:paraId="423FAEA8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08-0.10</w:t>
                          </w:r>
                        </w:p>
                        <w:p w14:paraId="201C4BC9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0-0.12</w:t>
                          </w:r>
                        </w:p>
                        <w:p w14:paraId="789425F3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2-0.14</w:t>
                          </w:r>
                        </w:p>
                        <w:p w14:paraId="6680C380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4-0.16</w:t>
                          </w:r>
                        </w:p>
                        <w:p w14:paraId="74D8F8D0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6-0.18</w:t>
                          </w:r>
                        </w:p>
                        <w:p w14:paraId="42CE324F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18-0.20</w:t>
                          </w:r>
                        </w:p>
                        <w:p w14:paraId="7B6CC628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0-0.22</w:t>
                          </w:r>
                        </w:p>
                        <w:p w14:paraId="16FAD4FC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2-0.24</w:t>
                          </w:r>
                        </w:p>
                        <w:p w14:paraId="2FC9831E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4-0.26</w:t>
                          </w:r>
                        </w:p>
                        <w:p w14:paraId="60B7D8E2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6-0.28</w:t>
                          </w:r>
                        </w:p>
                        <w:p w14:paraId="08083EC8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28-0.30</w:t>
                          </w:r>
                        </w:p>
                        <w:p w14:paraId="3F5D289E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0-0.32</w:t>
                          </w:r>
                        </w:p>
                        <w:p w14:paraId="73EC0472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2-0.34</w:t>
                          </w:r>
                        </w:p>
                        <w:p w14:paraId="40737B75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4-0.36</w:t>
                          </w:r>
                        </w:p>
                        <w:p w14:paraId="2953FCAA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6-0.38</w:t>
                          </w:r>
                        </w:p>
                        <w:p w14:paraId="1610D256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38-0.40</w:t>
                          </w:r>
                        </w:p>
                        <w:p w14:paraId="1E61F926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0-0.42</w:t>
                          </w:r>
                        </w:p>
                        <w:p w14:paraId="2F9FDA5B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2-0.44</w:t>
                          </w:r>
                        </w:p>
                        <w:p w14:paraId="2288ADB3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4-0.46</w:t>
                          </w:r>
                        </w:p>
                        <w:p w14:paraId="707C814B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6-0.48</w:t>
                          </w:r>
                        </w:p>
                        <w:p w14:paraId="73790F35" w14:textId="77777777" w:rsidR="00EB2C21" w:rsidRPr="004D4454" w:rsidRDefault="00EB2C21" w:rsidP="004D4454">
                          <w:pPr>
                            <w:spacing w:after="0" w:line="276" w:lineRule="auto"/>
                            <w:rPr>
                              <w:sz w:val="20"/>
                              <w:szCs w:val="20"/>
                              <w:lang w:val="en-US"/>
                            </w:rPr>
                          </w:pPr>
                          <w:r w:rsidRPr="004D4454">
                            <w:rPr>
                              <w:sz w:val="20"/>
                              <w:szCs w:val="20"/>
                              <w:lang w:val="en-US"/>
                            </w:rPr>
                            <w:t>0.48-0.50</w:t>
                          </w:r>
                        </w:p>
                      </w:txbxContent>
                    </v:textbox>
                  </v:shape>
                  <v:group id="Group 28" o:spid="_x0000_s1044" style="position:absolute;width:50393;height:34531" coordorigin=",-194" coordsize="50398,34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 id="Text Box 23" o:spid="_x0000_s1045" type="#_x0000_t202" style="position:absolute;top:8560;width:4959;height:79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" filled="f" stroked="f" strokeweight=".5pt">
                      <v:textbox style="layout-flow:vertical;mso-layout-flow-alt:bottom-to-top">
                        <w:txbxContent>
                          <w:p w14:paraId="45FF0C83" w14:textId="77777777" w:rsidR="00EB2C21" w:rsidRPr="004D4454" w:rsidRDefault="00EB2C2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4454">
                              <w:rPr>
                                <w:sz w:val="20"/>
                                <w:szCs w:val="20"/>
                                <w:lang w:val="en-US"/>
                              </w:rPr>
                              <w:t>Frequency</w:t>
                            </w:r>
                          </w:p>
                        </w:txbxContent>
                      </v:textbox>
                    </v:shape>
                    <v:group id="Group 27" o:spid="_x0000_s1046" style="position:absolute;left:6906;top:-194;width:43492;height:34532" coordorigin=",-194" coordsize="43492,34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<v:shape id="Picture 3" o:spid="_x0000_s1047" type="#_x0000_t75" style="position:absolute;top:-194;width:43491;height:24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" stroked="t" strokecolor="#a5a5a5 [2092]">
                        <v:imagedata r:id="rId96" o:title="maf__overall" croptop="3989f" cropbottom="8109f" cropleft="5829f" cropright="2359f" grayscale="t" bilevel="t"/>
                        <v:path arrowok="t"/>
                      </v:shape>
                      <v:shape id="Text Box 26" o:spid="_x0000_s1048" type="#_x0000_t202" style="position:absolute;left:7198;top:31420;width:24806;height:2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      <v:textbox>
                          <w:txbxContent>
                            <w:p w14:paraId="7F0BB453" w14:textId="77777777" w:rsidR="00EB2C21" w:rsidRPr="004D4454" w:rsidRDefault="00EB2C21" w:rsidP="004D4454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inor allele frequency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</w:p>
    <w:p w14:paraId="4FFA948A" w14:textId="77777777" w:rsidR="006E271E" w:rsidRDefault="006E271E" w:rsidP="00F86F89"/>
    <w:p w14:paraId="5B215869" w14:textId="77777777" w:rsidR="006E271E" w:rsidRDefault="006E271E" w:rsidP="00F86F89"/>
    <w:p w14:paraId="29498BAA" w14:textId="77777777" w:rsidR="006E271E" w:rsidRDefault="006E271E" w:rsidP="00F86F89"/>
    <w:p w14:paraId="057FB23B" w14:textId="77777777" w:rsidR="006E271E" w:rsidRDefault="006E271E" w:rsidP="00F86F89"/>
    <w:p w14:paraId="0EE54120" w14:textId="77777777" w:rsidR="006E271E" w:rsidRDefault="006E271E" w:rsidP="00F86F89"/>
    <w:p w14:paraId="0C002B3D" w14:textId="77777777" w:rsidR="006E271E" w:rsidRDefault="006E271E" w:rsidP="00F86F89"/>
    <w:p w14:paraId="7D8788FD" w14:textId="77777777" w:rsidR="006E271E" w:rsidRDefault="006E271E" w:rsidP="00F86F89"/>
    <w:p w14:paraId="539F5D33" w14:textId="77777777" w:rsidR="006E271E" w:rsidRDefault="006E271E" w:rsidP="00F86F89"/>
    <w:p w14:paraId="23C76125" w14:textId="77777777" w:rsidR="006E271E" w:rsidRDefault="006E271E" w:rsidP="00F86F89"/>
    <w:p w14:paraId="32E68655" w14:textId="77777777" w:rsidR="006E271E" w:rsidRDefault="006E271E" w:rsidP="00F86F89"/>
    <w:p w14:paraId="50BC4611" w14:textId="77777777" w:rsidR="006E271E" w:rsidRDefault="006E271E" w:rsidP="00F86F89"/>
    <w:p w14:paraId="61D8D630" w14:textId="77777777" w:rsidR="006E271E" w:rsidRDefault="006E271E" w:rsidP="00F86F89"/>
    <w:p w14:paraId="569DCB60" w14:textId="77777777" w:rsidR="006E271E" w:rsidRDefault="006E271E" w:rsidP="00F86F89"/>
    <w:p w14:paraId="7E8FF6D7" w14:textId="77777777" w:rsidR="006E271E" w:rsidRDefault="006E271E" w:rsidP="00F86F89"/>
    <w:p w14:paraId="73FD958E" w14:textId="77777777" w:rsidR="006E271E" w:rsidRDefault="006E271E" w:rsidP="00F86F89"/>
    <w:p w14:paraId="625F67BD" w14:textId="77777777" w:rsidR="006E271E" w:rsidRDefault="006E271E" w:rsidP="00F86F89"/>
    <w:p w14:paraId="011BA0F2" w14:textId="77777777" w:rsidR="006E271E" w:rsidRDefault="006E271E" w:rsidP="00F86F89"/>
    <w:p w14:paraId="1BFA0AE1" w14:textId="77777777" w:rsidR="006E271E" w:rsidRDefault="006E271E" w:rsidP="00F86F89"/>
    <w:p w14:paraId="62801E99" w14:textId="77777777" w:rsidR="006E271E" w:rsidRDefault="006E271E" w:rsidP="00F86F89"/>
    <w:p w14:paraId="6822B626" w14:textId="77777777" w:rsidR="006E271E" w:rsidRDefault="006E271E" w:rsidP="00F86F89"/>
    <w:p w14:paraId="16B2BACE" w14:textId="77777777" w:rsidR="006E271E" w:rsidRDefault="006E271E" w:rsidP="00F86F89"/>
    <w:p w14:paraId="61B532FF" w14:textId="77777777" w:rsidR="006E271E" w:rsidRDefault="006E271E" w:rsidP="00F86F89"/>
    <w:p w14:paraId="7F724962" w14:textId="77777777" w:rsidR="006E271E" w:rsidRDefault="006E271E" w:rsidP="00F86F89"/>
    <w:p w14:paraId="5E763241" w14:textId="77777777" w:rsidR="006E271E" w:rsidRDefault="006E271E" w:rsidP="00F86F89"/>
    <w:p w14:paraId="7772D8FA" w14:textId="77777777" w:rsidR="006E271E" w:rsidRDefault="006E271E" w:rsidP="00F86F89"/>
    <w:sectPr w:rsidR="006E27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9F45CB"/>
    <w:multiLevelType w:val="hybridMultilevel"/>
    <w:tmpl w:val="12C2FF12"/>
    <w:lvl w:ilvl="0" w:tplc="3A32DEA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0NrAwNTYzs7SwMDFS0lEKTi0uzszPAymwqAUAzwqd+SwAAAA="/>
  </w:docVars>
  <w:rsids>
    <w:rsidRoot w:val="00192227"/>
    <w:rsid w:val="00000381"/>
    <w:rsid w:val="00004D8A"/>
    <w:rsid w:val="000350B1"/>
    <w:rsid w:val="00046086"/>
    <w:rsid w:val="000522C5"/>
    <w:rsid w:val="0009502C"/>
    <w:rsid w:val="0009764B"/>
    <w:rsid w:val="000A55F4"/>
    <w:rsid w:val="000A594E"/>
    <w:rsid w:val="000B1381"/>
    <w:rsid w:val="000B1AC4"/>
    <w:rsid w:val="000C172B"/>
    <w:rsid w:val="000C3298"/>
    <w:rsid w:val="000D312F"/>
    <w:rsid w:val="000F7498"/>
    <w:rsid w:val="0010005A"/>
    <w:rsid w:val="00105F53"/>
    <w:rsid w:val="0010709B"/>
    <w:rsid w:val="0011200D"/>
    <w:rsid w:val="00121E78"/>
    <w:rsid w:val="001315BE"/>
    <w:rsid w:val="00140674"/>
    <w:rsid w:val="00143B96"/>
    <w:rsid w:val="00163744"/>
    <w:rsid w:val="00165A1D"/>
    <w:rsid w:val="0017403B"/>
    <w:rsid w:val="00175E14"/>
    <w:rsid w:val="0018785C"/>
    <w:rsid w:val="00192227"/>
    <w:rsid w:val="001C2075"/>
    <w:rsid w:val="001C6BB6"/>
    <w:rsid w:val="001E70AC"/>
    <w:rsid w:val="00210AA0"/>
    <w:rsid w:val="00211E14"/>
    <w:rsid w:val="00230A0C"/>
    <w:rsid w:val="00235AF9"/>
    <w:rsid w:val="00247455"/>
    <w:rsid w:val="002771F2"/>
    <w:rsid w:val="002B6360"/>
    <w:rsid w:val="002D3396"/>
    <w:rsid w:val="002D554C"/>
    <w:rsid w:val="002D68EC"/>
    <w:rsid w:val="00304C5B"/>
    <w:rsid w:val="00307403"/>
    <w:rsid w:val="003172E3"/>
    <w:rsid w:val="00327332"/>
    <w:rsid w:val="00327BD6"/>
    <w:rsid w:val="00333419"/>
    <w:rsid w:val="00336500"/>
    <w:rsid w:val="003500BD"/>
    <w:rsid w:val="00362808"/>
    <w:rsid w:val="003644C1"/>
    <w:rsid w:val="003645AE"/>
    <w:rsid w:val="00365A0B"/>
    <w:rsid w:val="00366F20"/>
    <w:rsid w:val="003717C0"/>
    <w:rsid w:val="0039650E"/>
    <w:rsid w:val="003B4658"/>
    <w:rsid w:val="003D7AF1"/>
    <w:rsid w:val="003E7123"/>
    <w:rsid w:val="00403535"/>
    <w:rsid w:val="00405D27"/>
    <w:rsid w:val="0043662D"/>
    <w:rsid w:val="004509BA"/>
    <w:rsid w:val="004718E3"/>
    <w:rsid w:val="00474859"/>
    <w:rsid w:val="00481D6C"/>
    <w:rsid w:val="00485BC9"/>
    <w:rsid w:val="004C098B"/>
    <w:rsid w:val="004C37C3"/>
    <w:rsid w:val="004D4454"/>
    <w:rsid w:val="004E24A0"/>
    <w:rsid w:val="004F15E7"/>
    <w:rsid w:val="004F3EA0"/>
    <w:rsid w:val="00506E1F"/>
    <w:rsid w:val="00513F99"/>
    <w:rsid w:val="00521A18"/>
    <w:rsid w:val="00525D16"/>
    <w:rsid w:val="00525E33"/>
    <w:rsid w:val="00526F5D"/>
    <w:rsid w:val="00547CB4"/>
    <w:rsid w:val="00575AAC"/>
    <w:rsid w:val="00594EC5"/>
    <w:rsid w:val="005A2B25"/>
    <w:rsid w:val="005A2D09"/>
    <w:rsid w:val="005A48DF"/>
    <w:rsid w:val="005B2A7E"/>
    <w:rsid w:val="005C606F"/>
    <w:rsid w:val="005E0884"/>
    <w:rsid w:val="005E2041"/>
    <w:rsid w:val="005F3D97"/>
    <w:rsid w:val="00620672"/>
    <w:rsid w:val="00640655"/>
    <w:rsid w:val="00644650"/>
    <w:rsid w:val="006521F7"/>
    <w:rsid w:val="00685458"/>
    <w:rsid w:val="006868F8"/>
    <w:rsid w:val="0069309E"/>
    <w:rsid w:val="0069647D"/>
    <w:rsid w:val="006B5311"/>
    <w:rsid w:val="006C25BC"/>
    <w:rsid w:val="006D2970"/>
    <w:rsid w:val="006D687F"/>
    <w:rsid w:val="006E271E"/>
    <w:rsid w:val="006F3F1D"/>
    <w:rsid w:val="0072343B"/>
    <w:rsid w:val="00736C33"/>
    <w:rsid w:val="00750E97"/>
    <w:rsid w:val="007939B0"/>
    <w:rsid w:val="0079400E"/>
    <w:rsid w:val="0079759E"/>
    <w:rsid w:val="007B03E2"/>
    <w:rsid w:val="007B521D"/>
    <w:rsid w:val="007E2313"/>
    <w:rsid w:val="007F6C00"/>
    <w:rsid w:val="00800C20"/>
    <w:rsid w:val="00814CBA"/>
    <w:rsid w:val="008302B3"/>
    <w:rsid w:val="00832B60"/>
    <w:rsid w:val="00841F2C"/>
    <w:rsid w:val="0085301F"/>
    <w:rsid w:val="00870A1D"/>
    <w:rsid w:val="008751EE"/>
    <w:rsid w:val="00877181"/>
    <w:rsid w:val="008A792E"/>
    <w:rsid w:val="008B2360"/>
    <w:rsid w:val="008B68A3"/>
    <w:rsid w:val="008C35F3"/>
    <w:rsid w:val="008D3656"/>
    <w:rsid w:val="008D4233"/>
    <w:rsid w:val="0090110F"/>
    <w:rsid w:val="00933B65"/>
    <w:rsid w:val="00934584"/>
    <w:rsid w:val="00937BDF"/>
    <w:rsid w:val="009430DF"/>
    <w:rsid w:val="009705FE"/>
    <w:rsid w:val="009930A3"/>
    <w:rsid w:val="00996E2E"/>
    <w:rsid w:val="009A5D55"/>
    <w:rsid w:val="009C716E"/>
    <w:rsid w:val="009D08D7"/>
    <w:rsid w:val="009D70AE"/>
    <w:rsid w:val="009D7DA6"/>
    <w:rsid w:val="009E750E"/>
    <w:rsid w:val="009F6618"/>
    <w:rsid w:val="00A10530"/>
    <w:rsid w:val="00A10B7E"/>
    <w:rsid w:val="00A32A6D"/>
    <w:rsid w:val="00A52B3A"/>
    <w:rsid w:val="00A61AD1"/>
    <w:rsid w:val="00A73775"/>
    <w:rsid w:val="00A831B7"/>
    <w:rsid w:val="00A92A29"/>
    <w:rsid w:val="00A94488"/>
    <w:rsid w:val="00AB082C"/>
    <w:rsid w:val="00AC68AF"/>
    <w:rsid w:val="00AD17BC"/>
    <w:rsid w:val="00AF5192"/>
    <w:rsid w:val="00B110E9"/>
    <w:rsid w:val="00B270D0"/>
    <w:rsid w:val="00B31378"/>
    <w:rsid w:val="00B31D5F"/>
    <w:rsid w:val="00B33E0A"/>
    <w:rsid w:val="00B4462D"/>
    <w:rsid w:val="00B76D9A"/>
    <w:rsid w:val="00B93445"/>
    <w:rsid w:val="00B93FEB"/>
    <w:rsid w:val="00BA3B48"/>
    <w:rsid w:val="00BA5FF4"/>
    <w:rsid w:val="00BB677C"/>
    <w:rsid w:val="00BC12A4"/>
    <w:rsid w:val="00BC3EAF"/>
    <w:rsid w:val="00BC3FC4"/>
    <w:rsid w:val="00BC43E0"/>
    <w:rsid w:val="00BC5772"/>
    <w:rsid w:val="00BD0752"/>
    <w:rsid w:val="00BD531A"/>
    <w:rsid w:val="00C119E6"/>
    <w:rsid w:val="00C27E8C"/>
    <w:rsid w:val="00C32005"/>
    <w:rsid w:val="00C467BA"/>
    <w:rsid w:val="00C54A77"/>
    <w:rsid w:val="00C61341"/>
    <w:rsid w:val="00C818F5"/>
    <w:rsid w:val="00CA049A"/>
    <w:rsid w:val="00CB30FC"/>
    <w:rsid w:val="00CB3AE2"/>
    <w:rsid w:val="00CD0F67"/>
    <w:rsid w:val="00CD2F3E"/>
    <w:rsid w:val="00CD7B91"/>
    <w:rsid w:val="00CE7F2F"/>
    <w:rsid w:val="00D04AB9"/>
    <w:rsid w:val="00D11BF6"/>
    <w:rsid w:val="00D269E0"/>
    <w:rsid w:val="00D2794D"/>
    <w:rsid w:val="00D31FBC"/>
    <w:rsid w:val="00D35673"/>
    <w:rsid w:val="00D40224"/>
    <w:rsid w:val="00D41C50"/>
    <w:rsid w:val="00D46BD5"/>
    <w:rsid w:val="00D46CBB"/>
    <w:rsid w:val="00D76B28"/>
    <w:rsid w:val="00D85DE7"/>
    <w:rsid w:val="00DA5533"/>
    <w:rsid w:val="00DC1DE5"/>
    <w:rsid w:val="00DC294D"/>
    <w:rsid w:val="00DE1457"/>
    <w:rsid w:val="00DF5883"/>
    <w:rsid w:val="00E06DC2"/>
    <w:rsid w:val="00E12166"/>
    <w:rsid w:val="00E33E68"/>
    <w:rsid w:val="00E461E7"/>
    <w:rsid w:val="00E55B3A"/>
    <w:rsid w:val="00E6054A"/>
    <w:rsid w:val="00E62E2D"/>
    <w:rsid w:val="00EB2C21"/>
    <w:rsid w:val="00ED0818"/>
    <w:rsid w:val="00EF1EBB"/>
    <w:rsid w:val="00EF405C"/>
    <w:rsid w:val="00F03CC6"/>
    <w:rsid w:val="00F04DD8"/>
    <w:rsid w:val="00F10A91"/>
    <w:rsid w:val="00F12BB2"/>
    <w:rsid w:val="00F12CA3"/>
    <w:rsid w:val="00F1386C"/>
    <w:rsid w:val="00F1488F"/>
    <w:rsid w:val="00F16FDD"/>
    <w:rsid w:val="00F37119"/>
    <w:rsid w:val="00F42E5F"/>
    <w:rsid w:val="00F450D8"/>
    <w:rsid w:val="00F86F89"/>
    <w:rsid w:val="00F87ECA"/>
    <w:rsid w:val="00F93FDB"/>
    <w:rsid w:val="00FA5838"/>
    <w:rsid w:val="00FC0EC4"/>
    <w:rsid w:val="00FC2DD7"/>
    <w:rsid w:val="00FC5F92"/>
    <w:rsid w:val="00FE17AB"/>
    <w:rsid w:val="00FE3F8E"/>
    <w:rsid w:val="00FF07A5"/>
    <w:rsid w:val="00FF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3BF04"/>
  <w15:chartTrackingRefBased/>
  <w15:docId w15:val="{D973E8F9-4BC8-472E-BEBA-3720BF61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7940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74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05D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405D2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5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0D8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1C20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8C35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50E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96E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800C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800C2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40353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0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E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3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5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98" Type="http://schemas.openxmlformats.org/officeDocument/2006/relationships/theme" Target="theme/theme1.xml"/><Relationship Id="rId3" Type="http://schemas.openxmlformats.org/officeDocument/2006/relationships/styles" Target="styles.xml"/><Relationship Id="rId97" Type="http://schemas.openxmlformats.org/officeDocument/2006/relationships/fontTable" Target="fontTable.xml"/><Relationship Id="rId2" Type="http://schemas.openxmlformats.org/officeDocument/2006/relationships/numbering" Target="numbering.xml"/><Relationship Id="rId9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95" Type="http://schemas.openxmlformats.org/officeDocument/2006/relationships/image" Target="media/image2.png"/><Relationship Id="rId94" Type="http://schemas.openxmlformats.org/officeDocument/2006/relationships/image" Target="media/image6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ED5BA-BCC9-4784-A931-074016FF0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IL</dc:creator>
  <cp:keywords/>
  <dc:description/>
  <cp:lastModifiedBy>Mehrnush Forutan</cp:lastModifiedBy>
  <cp:revision>24</cp:revision>
  <cp:lastPrinted>2016-07-04T19:58:00Z</cp:lastPrinted>
  <dcterms:created xsi:type="dcterms:W3CDTF">2017-03-18T08:57:00Z</dcterms:created>
  <dcterms:modified xsi:type="dcterms:W3CDTF">2018-01-1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